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9C14D" w14:textId="4E0D2D52" w:rsidR="00B06C2D" w:rsidRPr="00437F5F" w:rsidRDefault="004368A7" w:rsidP="008D54F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7F5F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602528" w:rsidRPr="00602528">
        <w:rPr>
          <w:rFonts w:ascii="Times New Roman" w:hAnsi="Times New Roman" w:cs="Times New Roman"/>
          <w:bCs/>
          <w:color w:val="FF0000"/>
          <w:sz w:val="24"/>
          <w:szCs w:val="24"/>
        </w:rPr>
        <w:t>N</w:t>
      </w:r>
      <w:r w:rsidR="00602528" w:rsidRPr="00602528">
        <w:rPr>
          <w:rFonts w:ascii="Times New Roman" w:hAnsi="Times New Roman" w:cs="Times New Roman"/>
          <w:bCs/>
          <w:sz w:val="24"/>
          <w:szCs w:val="24"/>
        </w:rPr>
        <w:t xml:space="preserve">umber of generations, full-sib and half-sib families for each population when constructing the </w:t>
      </w:r>
      <w:bookmarkStart w:id="0" w:name="_GoBack"/>
      <w:bookmarkEnd w:id="0"/>
      <w:r w:rsidR="00602528" w:rsidRPr="002140F5">
        <w:rPr>
          <w:rFonts w:ascii="Times New Roman" w:hAnsi="Times New Roman" w:cs="Times New Roman"/>
          <w:b/>
          <w:sz w:val="24"/>
          <w:szCs w:val="24"/>
        </w:rPr>
        <w:t>A</w:t>
      </w:r>
      <w:r w:rsidR="00602528" w:rsidRPr="00602528">
        <w:rPr>
          <w:rFonts w:ascii="Times New Roman" w:hAnsi="Times New Roman" w:cs="Times New Roman"/>
          <w:bCs/>
          <w:sz w:val="24"/>
          <w:szCs w:val="24"/>
        </w:rPr>
        <w:t xml:space="preserve"> matrix</w:t>
      </w:r>
    </w:p>
    <w:tbl>
      <w:tblPr>
        <w:tblW w:w="74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20"/>
        <w:gridCol w:w="1591"/>
        <w:gridCol w:w="1134"/>
        <w:gridCol w:w="930"/>
        <w:gridCol w:w="605"/>
        <w:gridCol w:w="660"/>
      </w:tblGrid>
      <w:tr w:rsidR="00437F5F" w:rsidRPr="00437F5F" w14:paraId="25E64BCA" w14:textId="77777777" w:rsidTr="00B06C2D">
        <w:trPr>
          <w:trHeight w:val="285"/>
          <w:jc w:val="center"/>
        </w:trPr>
        <w:tc>
          <w:tcPr>
            <w:tcW w:w="25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998C0D" w14:textId="77777777" w:rsidR="00B06C2D" w:rsidRPr="00437F5F" w:rsidRDefault="00B06C2D" w:rsidP="00B06C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20" w:type="dxa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9EA9D7" w14:textId="77777777" w:rsidR="00B06C2D" w:rsidRPr="00437F5F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pulations</w:t>
            </w:r>
          </w:p>
        </w:tc>
      </w:tr>
      <w:tr w:rsidR="00437F5F" w:rsidRPr="00437F5F" w14:paraId="6C47898C" w14:textId="77777777" w:rsidTr="00B06C2D">
        <w:trPr>
          <w:trHeight w:val="285"/>
          <w:jc w:val="center"/>
        </w:trPr>
        <w:tc>
          <w:tcPr>
            <w:tcW w:w="2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63E15" w14:textId="77777777" w:rsidR="00B06C2D" w:rsidRPr="00437F5F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859DD" w14:textId="77777777" w:rsidR="00B06C2D" w:rsidRPr="00437F5F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stria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C2989" w14:textId="77777777" w:rsidR="00B06C2D" w:rsidRPr="00437F5F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233B9" w14:textId="77777777" w:rsidR="00B06C2D" w:rsidRPr="00437F5F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6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740F0" w14:textId="77777777" w:rsidR="00B06C2D" w:rsidRPr="00437F5F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6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2ECE9" w14:textId="77777777" w:rsidR="00B06C2D" w:rsidRPr="00437F5F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</w:t>
            </w:r>
          </w:p>
        </w:tc>
      </w:tr>
      <w:tr w:rsidR="00602528" w:rsidRPr="00602528" w14:paraId="2942FA2E" w14:textId="77777777" w:rsidTr="00B06C2D">
        <w:trPr>
          <w:trHeight w:val="285"/>
          <w:jc w:val="center"/>
        </w:trPr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4B713" w14:textId="77777777" w:rsidR="00B06C2D" w:rsidRPr="00602528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umber of generations</w:t>
            </w:r>
          </w:p>
        </w:tc>
        <w:tc>
          <w:tcPr>
            <w:tcW w:w="159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00715" w14:textId="77777777" w:rsidR="00B06C2D" w:rsidRPr="00602528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C666E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24D79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2E7AF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EFE6A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602528" w:rsidRPr="00602528" w14:paraId="61FC3516" w14:textId="77777777" w:rsidTr="00B06C2D">
        <w:trPr>
          <w:trHeight w:val="285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984901B" w14:textId="77777777" w:rsidR="00B06C2D" w:rsidRPr="00602528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umber of full-sib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D9903AC" w14:textId="77777777" w:rsidR="00B06C2D" w:rsidRPr="00602528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2EA93D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31F5523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4120099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ADC219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7</w:t>
            </w:r>
          </w:p>
        </w:tc>
      </w:tr>
      <w:tr w:rsidR="00B06C2D" w:rsidRPr="00602528" w14:paraId="236093C7" w14:textId="77777777" w:rsidTr="00B06C2D">
        <w:trPr>
          <w:trHeight w:val="285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8D7E70" w14:textId="77777777" w:rsidR="00B06C2D" w:rsidRPr="00602528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umber of half-sib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6384251" w14:textId="77777777" w:rsidR="00B06C2D" w:rsidRPr="00602528" w:rsidRDefault="00B06C2D" w:rsidP="00B06C2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4D6AC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CBC55A2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02DF6D3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62E7BA" w14:textId="77777777" w:rsidR="00B06C2D" w:rsidRPr="00602528" w:rsidRDefault="00B06C2D" w:rsidP="00B06C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0</w:t>
            </w:r>
          </w:p>
        </w:tc>
      </w:tr>
    </w:tbl>
    <w:p w14:paraId="49051283" w14:textId="77777777" w:rsidR="007966FD" w:rsidRPr="00602528" w:rsidRDefault="007966FD" w:rsidP="008D54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7966FD" w:rsidRPr="00602528" w:rsidSect="00D20C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66FFED" w14:textId="2CECC34C" w:rsidR="00C96215" w:rsidRPr="00602528" w:rsidRDefault="00C96215" w:rsidP="00C9621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02528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602528">
        <w:rPr>
          <w:rFonts w:ascii="Times New Roman" w:hAnsi="Times New Roman" w:cs="Times New Roman"/>
          <w:b/>
          <w:sz w:val="24"/>
          <w:szCs w:val="24"/>
        </w:rPr>
        <w:t xml:space="preserve">able S2 </w:t>
      </w:r>
      <w:r w:rsidRPr="00602528">
        <w:rPr>
          <w:rFonts w:ascii="Times New Roman" w:hAnsi="Times New Roman" w:cs="Times New Roman"/>
          <w:bCs/>
          <w:sz w:val="24"/>
          <w:szCs w:val="24"/>
        </w:rPr>
        <w:t xml:space="preserve">Estimates of genetic variance (block-diagonals), covariance (upper triangular blocks; italic) and genetic correlation (lower triangular blocks; in bold; standard errors in parentheses) of </w:t>
      </w:r>
      <w:r w:rsidR="002140F5" w:rsidRPr="00F51548">
        <w:rPr>
          <w:rFonts w:ascii="Times New Roman" w:hAnsi="Times New Roman" w:cs="Times New Roman"/>
          <w:bCs/>
          <w:sz w:val="24"/>
          <w:szCs w:val="24"/>
        </w:rPr>
        <w:t xml:space="preserve">multi-trait </w:t>
      </w:r>
      <w:r w:rsidR="002140F5" w:rsidRPr="002140F5">
        <w:rPr>
          <w:rFonts w:ascii="Times New Roman" w:hAnsi="Times New Roman" w:cs="Times New Roman"/>
          <w:bCs/>
          <w:color w:val="FF0000"/>
          <w:sz w:val="24"/>
          <w:szCs w:val="24"/>
        </w:rPr>
        <w:t>genomic best linear unbiased prediction</w:t>
      </w:r>
      <w:r w:rsidR="002140F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140F5" w:rsidRPr="00F51548">
        <w:rPr>
          <w:rFonts w:ascii="Times New Roman" w:hAnsi="Times New Roman" w:cs="Times New Roman"/>
          <w:bCs/>
          <w:sz w:val="24"/>
          <w:szCs w:val="24"/>
        </w:rPr>
        <w:t>(MT-GBLUP)</w:t>
      </w:r>
      <w:r w:rsidRPr="0060252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70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3"/>
        <w:gridCol w:w="1262"/>
        <w:gridCol w:w="1559"/>
        <w:gridCol w:w="1701"/>
        <w:gridCol w:w="1588"/>
        <w:gridCol w:w="1632"/>
        <w:gridCol w:w="1203"/>
      </w:tblGrid>
      <w:tr w:rsidR="00602528" w:rsidRPr="00602528" w14:paraId="30F674FD" w14:textId="77777777" w:rsidTr="00F72B28">
        <w:trPr>
          <w:trHeight w:val="285"/>
          <w:jc w:val="center"/>
        </w:trPr>
        <w:tc>
          <w:tcPr>
            <w:tcW w:w="76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750E7F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ait</w:t>
            </w: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BA1174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7683" w:type="dxa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C5786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pulations</w:t>
            </w:r>
          </w:p>
        </w:tc>
      </w:tr>
      <w:tr w:rsidR="00602528" w:rsidRPr="00602528" w14:paraId="6647AEAE" w14:textId="77777777" w:rsidTr="00F72B28">
        <w:trPr>
          <w:trHeight w:val="285"/>
          <w:jc w:val="center"/>
        </w:trPr>
        <w:tc>
          <w:tcPr>
            <w:tcW w:w="76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9F2E86C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6CB6141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FBB6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stri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B7420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29E9A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B75E0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2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5FD00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</w:t>
            </w:r>
          </w:p>
        </w:tc>
      </w:tr>
      <w:tr w:rsidR="00602528" w:rsidRPr="00602528" w14:paraId="67F9A7E9" w14:textId="77777777" w:rsidTr="00F72B28">
        <w:trPr>
          <w:trHeight w:val="285"/>
          <w:jc w:val="center"/>
        </w:trPr>
        <w:tc>
          <w:tcPr>
            <w:tcW w:w="76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7054690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NB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070FE18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stri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9D0BB42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7AC92F6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530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28EEC3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302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008D5C5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271</w:t>
            </w:r>
          </w:p>
        </w:tc>
        <w:tc>
          <w:tcPr>
            <w:tcW w:w="120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DFDAD99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-0.206</w:t>
            </w:r>
          </w:p>
        </w:tc>
      </w:tr>
      <w:tr w:rsidR="00602528" w:rsidRPr="00602528" w14:paraId="6C22B94E" w14:textId="77777777" w:rsidTr="00F72B28">
        <w:trPr>
          <w:trHeight w:val="285"/>
          <w:jc w:val="center"/>
        </w:trPr>
        <w:tc>
          <w:tcPr>
            <w:tcW w:w="763" w:type="dxa"/>
            <w:vMerge/>
            <w:vAlign w:val="center"/>
            <w:hideMark/>
          </w:tcPr>
          <w:p w14:paraId="6FAB93F9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14:paraId="24589ABD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35120F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624</w:t>
            </w:r>
          </w:p>
          <w:p w14:paraId="6D02BBA3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12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E5558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35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250ED285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49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4AEEDD1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83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5E638EE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136</w:t>
            </w:r>
          </w:p>
        </w:tc>
      </w:tr>
      <w:tr w:rsidR="00602528" w:rsidRPr="00602528" w14:paraId="3C764559" w14:textId="77777777" w:rsidTr="00F72B28">
        <w:trPr>
          <w:trHeight w:val="285"/>
          <w:jc w:val="center"/>
        </w:trPr>
        <w:tc>
          <w:tcPr>
            <w:tcW w:w="763" w:type="dxa"/>
            <w:vMerge/>
            <w:vAlign w:val="center"/>
            <w:hideMark/>
          </w:tcPr>
          <w:p w14:paraId="0B2BE40B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14:paraId="2DD83378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3B4248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610</w:t>
            </w:r>
          </w:p>
          <w:p w14:paraId="2E6AAD22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28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80B72F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906</w:t>
            </w:r>
          </w:p>
          <w:p w14:paraId="5E006B00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03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5115D28A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17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D3AD56B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46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51A492E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231</w:t>
            </w:r>
          </w:p>
        </w:tc>
      </w:tr>
      <w:tr w:rsidR="00602528" w:rsidRPr="00602528" w14:paraId="637DFB98" w14:textId="77777777" w:rsidTr="00F72B28">
        <w:trPr>
          <w:trHeight w:val="285"/>
          <w:jc w:val="center"/>
        </w:trPr>
        <w:tc>
          <w:tcPr>
            <w:tcW w:w="763" w:type="dxa"/>
            <w:vMerge/>
            <w:vAlign w:val="center"/>
            <w:hideMark/>
          </w:tcPr>
          <w:p w14:paraId="204F46CB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auto"/>
            <w:noWrap/>
            <w:hideMark/>
          </w:tcPr>
          <w:p w14:paraId="1C5B9CF6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A13A39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326</w:t>
            </w:r>
          </w:p>
          <w:p w14:paraId="214360AB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1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E0504C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917</w:t>
            </w:r>
          </w:p>
          <w:p w14:paraId="2875403A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137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14:paraId="352DAD4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864</w:t>
            </w:r>
          </w:p>
          <w:p w14:paraId="345D417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24)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8A54B0E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83D51F4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234</w:t>
            </w:r>
          </w:p>
        </w:tc>
      </w:tr>
      <w:tr w:rsidR="00602528" w:rsidRPr="00602528" w14:paraId="64FCD7CC" w14:textId="77777777" w:rsidTr="00F72B28">
        <w:trPr>
          <w:trHeight w:val="285"/>
          <w:jc w:val="center"/>
        </w:trPr>
        <w:tc>
          <w:tcPr>
            <w:tcW w:w="76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329DD18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813CA9F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A50F4A1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-0.408</w:t>
            </w:r>
          </w:p>
          <w:p w14:paraId="2EC5872D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14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ADF9626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245</w:t>
            </w:r>
          </w:p>
          <w:p w14:paraId="1E90109D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63)</w:t>
            </w:r>
          </w:p>
        </w:tc>
        <w:tc>
          <w:tcPr>
            <w:tcW w:w="158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7DA249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715</w:t>
            </w:r>
          </w:p>
          <w:p w14:paraId="26BA6842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91)</w:t>
            </w:r>
          </w:p>
        </w:tc>
        <w:tc>
          <w:tcPr>
            <w:tcW w:w="16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83E76AE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432</w:t>
            </w:r>
          </w:p>
          <w:p w14:paraId="6F5BCEB8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284)</w:t>
            </w:r>
          </w:p>
        </w:tc>
        <w:tc>
          <w:tcPr>
            <w:tcW w:w="120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0165D0F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28</w:t>
            </w:r>
          </w:p>
        </w:tc>
      </w:tr>
      <w:tr w:rsidR="00602528" w:rsidRPr="00602528" w14:paraId="1EEFD945" w14:textId="77777777" w:rsidTr="00F72B28">
        <w:trPr>
          <w:trHeight w:val="285"/>
          <w:jc w:val="center"/>
        </w:trPr>
        <w:tc>
          <w:tcPr>
            <w:tcW w:w="76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2EF94A9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BA</w:t>
            </w:r>
          </w:p>
        </w:tc>
        <w:tc>
          <w:tcPr>
            <w:tcW w:w="126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C26F248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stria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D299AA9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01F0B75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254</w:t>
            </w:r>
          </w:p>
        </w:tc>
        <w:tc>
          <w:tcPr>
            <w:tcW w:w="15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207349D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265</w:t>
            </w:r>
          </w:p>
        </w:tc>
        <w:tc>
          <w:tcPr>
            <w:tcW w:w="163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97A2BD9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161</w:t>
            </w:r>
          </w:p>
        </w:tc>
        <w:tc>
          <w:tcPr>
            <w:tcW w:w="120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EF1023E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-0.294</w:t>
            </w:r>
          </w:p>
        </w:tc>
      </w:tr>
      <w:tr w:rsidR="00602528" w:rsidRPr="00602528" w14:paraId="32B68FEA" w14:textId="77777777" w:rsidTr="00F72B28">
        <w:trPr>
          <w:trHeight w:val="285"/>
          <w:jc w:val="center"/>
        </w:trPr>
        <w:tc>
          <w:tcPr>
            <w:tcW w:w="7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6EF040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03AC55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F6EDB5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403</w:t>
            </w:r>
          </w:p>
          <w:p w14:paraId="5409EE6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15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BC15C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059508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456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306A3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60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924D92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289</w:t>
            </w:r>
          </w:p>
        </w:tc>
      </w:tr>
      <w:tr w:rsidR="00602528" w:rsidRPr="00602528" w14:paraId="3AA2C22D" w14:textId="77777777" w:rsidTr="00F72B28">
        <w:trPr>
          <w:trHeight w:val="285"/>
          <w:jc w:val="center"/>
        </w:trPr>
        <w:tc>
          <w:tcPr>
            <w:tcW w:w="7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BBCE7D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D5A04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A325AB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638</w:t>
            </w:r>
          </w:p>
          <w:p w14:paraId="20E8DF46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32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CA453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891</w:t>
            </w:r>
          </w:p>
          <w:p w14:paraId="0ACE1F15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375)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B22C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38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1DDF9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38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6D5D5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133</w:t>
            </w:r>
          </w:p>
        </w:tc>
      </w:tr>
      <w:tr w:rsidR="00602528" w:rsidRPr="00602528" w14:paraId="56DF4FBF" w14:textId="77777777" w:rsidTr="00F72B28">
        <w:trPr>
          <w:trHeight w:val="285"/>
          <w:jc w:val="center"/>
        </w:trPr>
        <w:tc>
          <w:tcPr>
            <w:tcW w:w="76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FFFDA9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2F08B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2EE85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300</w:t>
            </w:r>
          </w:p>
          <w:p w14:paraId="6F453EFA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17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DF4C8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917</w:t>
            </w:r>
          </w:p>
          <w:p w14:paraId="36F46F2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226)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9047B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884</w:t>
            </w:r>
          </w:p>
          <w:p w14:paraId="240DD04E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03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FD1036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6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3B338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0.142</w:t>
            </w:r>
          </w:p>
        </w:tc>
      </w:tr>
      <w:tr w:rsidR="00602528" w:rsidRPr="00602528" w14:paraId="469A55DA" w14:textId="77777777" w:rsidTr="00F72B28">
        <w:trPr>
          <w:trHeight w:val="285"/>
          <w:jc w:val="center"/>
        </w:trPr>
        <w:tc>
          <w:tcPr>
            <w:tcW w:w="763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0033B83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70EE45D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15B7A1D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-0.512</w:t>
            </w:r>
          </w:p>
          <w:p w14:paraId="2D685219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322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6225F54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408</w:t>
            </w:r>
          </w:p>
          <w:p w14:paraId="3FAFDB1E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387)</w:t>
            </w:r>
          </w:p>
        </w:tc>
        <w:tc>
          <w:tcPr>
            <w:tcW w:w="15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875D591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285</w:t>
            </w:r>
          </w:p>
          <w:p w14:paraId="3B8EFEBB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87)</w:t>
            </w:r>
          </w:p>
        </w:tc>
        <w:tc>
          <w:tcPr>
            <w:tcW w:w="163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7CF2AB7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235</w:t>
            </w:r>
          </w:p>
          <w:p w14:paraId="61A6A610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232)</w:t>
            </w:r>
          </w:p>
        </w:tc>
        <w:tc>
          <w:tcPr>
            <w:tcW w:w="12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13DB01E" w14:textId="77777777" w:rsidR="00C96215" w:rsidRPr="00602528" w:rsidRDefault="00C96215" w:rsidP="00F72B2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47</w:t>
            </w:r>
          </w:p>
        </w:tc>
      </w:tr>
    </w:tbl>
    <w:p w14:paraId="29DC55B4" w14:textId="77777777" w:rsidR="00C96215" w:rsidRPr="00602528" w:rsidRDefault="00C96215" w:rsidP="00C9621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C96215" w:rsidRPr="00602528" w:rsidSect="00D20C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025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2528">
        <w:rPr>
          <w:rFonts w:ascii="Times New Roman" w:hAnsi="Times New Roman" w:cs="Times New Roman"/>
          <w:sz w:val="24"/>
          <w:szCs w:val="24"/>
        </w:rPr>
        <w:t xml:space="preserve"> TNB: total number of piglets born; NBA: number of piglets born alive;</w:t>
      </w:r>
    </w:p>
    <w:p w14:paraId="0C5E5497" w14:textId="72DFB61F" w:rsidR="000319AA" w:rsidRPr="004A2828" w:rsidRDefault="000319AA" w:rsidP="008D54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528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602528">
        <w:rPr>
          <w:rFonts w:ascii="Times New Roman" w:hAnsi="Times New Roman" w:cs="Times New Roman"/>
          <w:b/>
          <w:sz w:val="24"/>
          <w:szCs w:val="24"/>
        </w:rPr>
        <w:t>able S</w:t>
      </w:r>
      <w:r w:rsidR="007966FD" w:rsidRPr="00602528">
        <w:rPr>
          <w:rFonts w:ascii="Times New Roman" w:hAnsi="Times New Roman" w:cs="Times New Roman"/>
          <w:b/>
          <w:sz w:val="24"/>
          <w:szCs w:val="24"/>
        </w:rPr>
        <w:t>3</w:t>
      </w:r>
      <w:r w:rsidRPr="006025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206B" w:rsidRPr="00602528">
        <w:rPr>
          <w:rFonts w:ascii="Times New Roman" w:hAnsi="Times New Roman" w:cs="Times New Roman"/>
          <w:sz w:val="24"/>
          <w:szCs w:val="24"/>
        </w:rPr>
        <w:t xml:space="preserve">Predictive ability, </w:t>
      </w:r>
      <w:r w:rsidR="001932AF" w:rsidRPr="00602528">
        <w:rPr>
          <w:rFonts w:ascii="Times New Roman" w:hAnsi="Times New Roman" w:cs="Times New Roman"/>
          <w:sz w:val="24"/>
          <w:szCs w:val="24"/>
        </w:rPr>
        <w:t>mean squared error (</w:t>
      </w:r>
      <w:r w:rsidRPr="00602528">
        <w:rPr>
          <w:rFonts w:ascii="Times New Roman" w:hAnsi="Times New Roman" w:cs="Times New Roman"/>
          <w:sz w:val="24"/>
          <w:szCs w:val="24"/>
        </w:rPr>
        <w:t>MSE</w:t>
      </w:r>
      <w:r w:rsidR="001932AF" w:rsidRPr="00602528">
        <w:rPr>
          <w:rFonts w:ascii="Times New Roman" w:hAnsi="Times New Roman" w:cs="Times New Roman"/>
          <w:sz w:val="24"/>
          <w:szCs w:val="24"/>
        </w:rPr>
        <w:t>)</w:t>
      </w:r>
      <w:r w:rsidR="00647177" w:rsidRPr="00602528">
        <w:rPr>
          <w:rFonts w:ascii="Times New Roman" w:hAnsi="Times New Roman" w:cs="Times New Roman"/>
          <w:sz w:val="24"/>
          <w:szCs w:val="24"/>
        </w:rPr>
        <w:t>, and unbiasedness</w:t>
      </w:r>
      <w:r w:rsidRPr="00602528">
        <w:rPr>
          <w:rFonts w:ascii="Times New Roman" w:hAnsi="Times New Roman" w:cs="Times New Roman"/>
          <w:sz w:val="24"/>
          <w:szCs w:val="24"/>
        </w:rPr>
        <w:t xml:space="preserve"> </w:t>
      </w:r>
      <w:r w:rsidR="00E3172B" w:rsidRPr="00602528">
        <w:rPr>
          <w:rFonts w:ascii="Times New Roman" w:hAnsi="Times New Roman" w:cs="Times New Roman"/>
          <w:sz w:val="24"/>
          <w:szCs w:val="24"/>
        </w:rPr>
        <w:t xml:space="preserve">of </w:t>
      </w:r>
      <w:r w:rsidR="00D4206B" w:rsidRPr="00602528">
        <w:rPr>
          <w:rFonts w:ascii="Times New Roman" w:hAnsi="Times New Roman" w:cs="Times New Roman"/>
          <w:sz w:val="24"/>
          <w:szCs w:val="24"/>
        </w:rPr>
        <w:t xml:space="preserve">different methods </w:t>
      </w:r>
      <w:r w:rsidR="00C47737" w:rsidRPr="00602528">
        <w:rPr>
          <w:rFonts w:ascii="Times New Roman" w:hAnsi="Times New Roman" w:cs="Times New Roman" w:hint="eastAsia"/>
          <w:sz w:val="24"/>
          <w:szCs w:val="24"/>
        </w:rPr>
        <w:t>in</w:t>
      </w:r>
      <w:r w:rsidR="00C47737" w:rsidRPr="00602528">
        <w:rPr>
          <w:rFonts w:ascii="Times New Roman" w:hAnsi="Times New Roman" w:cs="Times New Roman"/>
          <w:sz w:val="24"/>
          <w:szCs w:val="24"/>
        </w:rPr>
        <w:t xml:space="preserve"> the</w:t>
      </w:r>
      <w:r w:rsidR="00D4206B" w:rsidRPr="00602528">
        <w:rPr>
          <w:rFonts w:ascii="Times New Roman" w:hAnsi="Times New Roman" w:cs="Times New Roman"/>
          <w:sz w:val="24"/>
          <w:szCs w:val="24"/>
        </w:rPr>
        <w:t xml:space="preserve"> two and </w:t>
      </w:r>
      <w:r w:rsidR="004A2828" w:rsidRPr="00F51548">
        <w:rPr>
          <w:rFonts w:ascii="Times New Roman" w:hAnsi="Times New Roman" w:cs="Times New Roman"/>
          <w:bCs/>
          <w:sz w:val="24"/>
          <w:szCs w:val="24"/>
        </w:rPr>
        <w:t>multi</w:t>
      </w:r>
      <w:r w:rsidR="004A2828" w:rsidRPr="004A2828"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="004A2828" w:rsidRPr="00F51548">
        <w:rPr>
          <w:rFonts w:ascii="Times New Roman" w:hAnsi="Times New Roman" w:cs="Times New Roman"/>
          <w:bCs/>
          <w:sz w:val="24"/>
          <w:szCs w:val="24"/>
        </w:rPr>
        <w:t>population scenarios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1134"/>
        <w:gridCol w:w="709"/>
        <w:gridCol w:w="708"/>
        <w:gridCol w:w="709"/>
        <w:gridCol w:w="709"/>
        <w:gridCol w:w="992"/>
        <w:gridCol w:w="709"/>
        <w:gridCol w:w="708"/>
        <w:gridCol w:w="709"/>
        <w:gridCol w:w="709"/>
        <w:gridCol w:w="709"/>
        <w:gridCol w:w="708"/>
      </w:tblGrid>
      <w:tr w:rsidR="00602528" w:rsidRPr="00602528" w14:paraId="56EEA83D" w14:textId="77777777" w:rsidTr="00980374">
        <w:trPr>
          <w:trHeight w:val="775"/>
          <w:jc w:val="center"/>
        </w:trPr>
        <w:tc>
          <w:tcPr>
            <w:tcW w:w="56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DFECA4" w14:textId="2D140C76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rait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381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alidation populat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40FC" w14:textId="1FC16B31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asurement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C437" w14:textId="7CEE5FAA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-GBLUP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14CC02" w14:textId="23F99E6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T-GBLUP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94B0C6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yesHE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9E61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VR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D237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RR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8629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daboost.R2</w:t>
            </w:r>
          </w:p>
        </w:tc>
      </w:tr>
      <w:tr w:rsidR="00602528" w:rsidRPr="00602528" w14:paraId="624F4620" w14:textId="77777777" w:rsidTr="00980374">
        <w:trPr>
          <w:trHeight w:val="325"/>
          <w:jc w:val="center"/>
        </w:trPr>
        <w:tc>
          <w:tcPr>
            <w:tcW w:w="5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CB901BB" w14:textId="77777777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4270C" w14:textId="77777777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DAAF1B" w14:textId="77777777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7C7E0C" w14:textId="028E3C97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wo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FC4C21" w14:textId="7B3B2740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ulti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01698D" w14:textId="41112EC9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wo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1BF642" w14:textId="73E74A41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ulti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1619D1" w14:textId="6E2A92BE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wo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91768" w14:textId="583C8C80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wo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33B844" w14:textId="29DAA0DA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ulti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30C71F" w14:textId="13D340F1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wo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53AF81" w14:textId="00A839D5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ulti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80A708" w14:textId="147E56B2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wo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94961A" w14:textId="591B880E" w:rsidR="00DA1274" w:rsidRPr="00602528" w:rsidRDefault="00DA1274" w:rsidP="00DA12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ulti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6</w:t>
            </w:r>
          </w:p>
        </w:tc>
      </w:tr>
      <w:tr w:rsidR="00602528" w:rsidRPr="00602528" w14:paraId="423E1ECE" w14:textId="77777777" w:rsidTr="00980374">
        <w:trPr>
          <w:trHeight w:val="291"/>
          <w:jc w:val="center"/>
        </w:trPr>
        <w:tc>
          <w:tcPr>
            <w:tcW w:w="5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421BEF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NB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F4B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6DF4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edictive a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FBD6" w14:textId="53D8B08B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="00020D7C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="004D2050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="00B1680A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29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300D" w14:textId="516B1CA6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1±0.028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22C9" w14:textId="1B16ED1F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5±0.029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477D" w14:textId="5E81568D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83±0.029</w:t>
            </w:r>
            <w:r w:rsidR="00195C78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1F8C" w14:textId="1E87B106" w:rsidR="00DA1274" w:rsidRPr="00602528" w:rsidRDefault="00834C02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6±0.03</w:t>
            </w:r>
            <w:r w:rsidR="009803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24BC" w14:textId="6BE43CCF" w:rsidR="00DA1274" w:rsidRPr="00602528" w:rsidRDefault="00A8111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3±0.031</w:t>
            </w:r>
            <w:r w:rsidR="00C26CE0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2945" w14:textId="17347453" w:rsidR="00DA1274" w:rsidRPr="00602528" w:rsidRDefault="00B417E5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7±0.025</w:t>
            </w:r>
            <w:r w:rsidR="00C26CE0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844" w14:textId="3B58C7DA" w:rsidR="00DA1274" w:rsidRPr="00602528" w:rsidRDefault="005E6337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2±0.03</w:t>
            </w:r>
            <w:r w:rsidR="0073067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="00C26CE0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7744" w14:textId="63C346B1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</w:t>
            </w:r>
            <w:r w:rsidR="00223E3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±0.032</w:t>
            </w:r>
            <w:r w:rsidR="00C26CE0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5F3E" w14:textId="1EF12371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="00D37805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8±0.031</w:t>
            </w:r>
            <w:r w:rsidR="00C26CE0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1D1" w14:textId="1F6E12DE" w:rsidR="00DA1274" w:rsidRPr="00602528" w:rsidRDefault="00E31E36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0±0.026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602528" w:rsidRPr="00602528" w14:paraId="3B4B84B4" w14:textId="77777777" w:rsidTr="00980374">
        <w:trPr>
          <w:trHeight w:val="291"/>
          <w:jc w:val="center"/>
        </w:trPr>
        <w:tc>
          <w:tcPr>
            <w:tcW w:w="568" w:type="dxa"/>
            <w:vMerge/>
            <w:tcBorders>
              <w:left w:val="nil"/>
              <w:right w:val="nil"/>
            </w:tcBorders>
            <w:vAlign w:val="center"/>
          </w:tcPr>
          <w:p w14:paraId="6430A14C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A8BFFE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55E1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7414" w14:textId="59DD708A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</w:t>
            </w:r>
            <w:r w:rsidR="00D31BC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E6DA" w14:textId="3E709746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53±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0CE3" w14:textId="3B754DD4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</w:t>
            </w:r>
            <w:r w:rsidR="00D31BC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EBC1" w14:textId="0C0E34D7" w:rsidR="00DA1274" w:rsidRPr="00602528" w:rsidRDefault="00FA3B98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696±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38E7" w14:textId="42E95DA0" w:rsidR="00DA1274" w:rsidRPr="00602528" w:rsidRDefault="00834C02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</w:t>
            </w:r>
            <w:r w:rsidR="00D31BC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="00D75F7F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F226" w14:textId="545F4E86" w:rsidR="00DA1274" w:rsidRPr="00602528" w:rsidRDefault="00A8111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1</w:t>
            </w:r>
            <w:r w:rsidR="00D31BC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BCA" w14:textId="5830BEAF" w:rsidR="00DA1274" w:rsidRPr="00602528" w:rsidRDefault="00B417E5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697±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C202" w14:textId="15022C55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1</w:t>
            </w:r>
            <w:r w:rsidR="0073067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±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A777" w14:textId="6990B862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</w:t>
            </w:r>
            <w:r w:rsidR="00223E3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</w:t>
            </w:r>
            <w:r w:rsidR="002C061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="00223E3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2072" w14:textId="51B098FF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</w:t>
            </w:r>
            <w:r w:rsidR="00D37805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="002C061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±0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9A9" w14:textId="5C798F9F" w:rsidR="00DA1274" w:rsidRPr="00602528" w:rsidRDefault="00E31E36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29±0.131</w:t>
            </w:r>
          </w:p>
        </w:tc>
      </w:tr>
      <w:tr w:rsidR="00602528" w:rsidRPr="00602528" w14:paraId="4E7CFAA9" w14:textId="77777777" w:rsidTr="00980374">
        <w:trPr>
          <w:trHeight w:val="291"/>
          <w:jc w:val="center"/>
        </w:trPr>
        <w:tc>
          <w:tcPr>
            <w:tcW w:w="568" w:type="dxa"/>
            <w:vMerge/>
            <w:tcBorders>
              <w:left w:val="nil"/>
              <w:right w:val="nil"/>
            </w:tcBorders>
            <w:vAlign w:val="center"/>
          </w:tcPr>
          <w:p w14:paraId="5B2EAE0D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D81F90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8DF0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biased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F39F" w14:textId="09662D94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59±0.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06E2" w14:textId="7DE465F3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1±0.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EA11" w14:textId="3BAE0336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4±0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4CC2" w14:textId="405AEC21" w:rsidR="00DA1274" w:rsidRPr="00602528" w:rsidRDefault="00FA3B98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53±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C415" w14:textId="7113C138" w:rsidR="00DA1274" w:rsidRPr="00602528" w:rsidRDefault="00834C02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11±0.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47F6" w14:textId="70D0DA46" w:rsidR="00DA1274" w:rsidRPr="00602528" w:rsidRDefault="00A8111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29±0.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80F0" w14:textId="5AE32DF8" w:rsidR="00DA1274" w:rsidRPr="00602528" w:rsidRDefault="00B417E5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18±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1F20" w14:textId="46B7E11F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</w:t>
            </w:r>
            <w:r w:rsidR="0073067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6±0.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E158" w14:textId="695F70BC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</w:t>
            </w:r>
            <w:r w:rsidR="00223E3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1</w:t>
            </w:r>
            <w:bookmarkStart w:id="1" w:name="OLE_LINK1"/>
            <w:r w:rsidR="00223E3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</w:t>
            </w:r>
            <w:bookmarkEnd w:id="1"/>
            <w:r w:rsidR="00223E3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7</w:t>
            </w:r>
            <w:r w:rsidR="00041912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DB30" w14:textId="7CD38C8E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</w:t>
            </w:r>
            <w:r w:rsidR="002C061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±0.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A1B2" w14:textId="3E87B86E" w:rsidR="00DA1274" w:rsidRPr="00602528" w:rsidRDefault="00E31E36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40±0.188</w:t>
            </w:r>
          </w:p>
        </w:tc>
      </w:tr>
      <w:tr w:rsidR="00602528" w:rsidRPr="00602528" w14:paraId="098B2B93" w14:textId="77777777" w:rsidTr="00980374">
        <w:trPr>
          <w:trHeight w:val="291"/>
          <w:jc w:val="center"/>
        </w:trPr>
        <w:tc>
          <w:tcPr>
            <w:tcW w:w="568" w:type="dxa"/>
            <w:vMerge/>
            <w:tcBorders>
              <w:left w:val="nil"/>
              <w:right w:val="nil"/>
            </w:tcBorders>
            <w:vAlign w:val="center"/>
          </w:tcPr>
          <w:p w14:paraId="2BA90CCC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BB10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D31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edictive a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CC79" w14:textId="5208075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  <w:r w:rsidR="003E4CE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="00B1680A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23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188C" w14:textId="480BAFC7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7±0.029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7D7D" w14:textId="664D4174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  <w:r w:rsidR="003E4CE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24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8EDE" w14:textId="5B96FFB5" w:rsidR="00DA1274" w:rsidRPr="00602528" w:rsidRDefault="006C2A2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="004D2050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</w:t>
            </w:r>
            <w:r w:rsidR="00FA3B98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26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349C" w14:textId="59BEC60C" w:rsidR="00DA1274" w:rsidRPr="00602528" w:rsidRDefault="00834C02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2±0.024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39EF" w14:textId="0D8BEA8B" w:rsidR="00DA1274" w:rsidRPr="00602528" w:rsidRDefault="00A8111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9±0.029</w:t>
            </w:r>
            <w:r w:rsidR="007320A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9EE" w14:textId="5AA2934C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  <w:r w:rsidR="00262028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  <w:r w:rsidR="003375DA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28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CB6" w14:textId="5B9153FD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</w:t>
            </w:r>
            <w:r w:rsidR="0073067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±0.0</w:t>
            </w:r>
            <w:r w:rsidR="00FF65C2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  <w:r w:rsidR="007320A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660" w14:textId="759C6BE4" w:rsidR="00DA1274" w:rsidRPr="00602528" w:rsidRDefault="006E23B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</w:t>
            </w:r>
            <w:r w:rsidR="009803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27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5B3" w14:textId="2BE8952D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  <w:r w:rsidR="002C061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±0.</w:t>
            </w:r>
            <w:r w:rsidR="00CE6BE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="002C061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100A" w14:textId="21295283" w:rsidR="00DA1274" w:rsidRPr="00602528" w:rsidRDefault="00E31E36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="006C0CB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="00DC5560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26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602528" w:rsidRPr="00602528" w14:paraId="2A3D3FFA" w14:textId="77777777" w:rsidTr="00980374">
        <w:trPr>
          <w:trHeight w:val="291"/>
          <w:jc w:val="center"/>
        </w:trPr>
        <w:tc>
          <w:tcPr>
            <w:tcW w:w="568" w:type="dxa"/>
            <w:vMerge/>
            <w:tcBorders>
              <w:left w:val="nil"/>
              <w:right w:val="nil"/>
            </w:tcBorders>
            <w:vAlign w:val="center"/>
          </w:tcPr>
          <w:p w14:paraId="3B135502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B106D0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58A3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7D0" w14:textId="17254F5D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2</w:t>
            </w:r>
            <w:r w:rsidR="003E4CE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  <w:r w:rsidR="0000094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2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877B" w14:textId="631A16B7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33</w:t>
            </w:r>
            <w:r w:rsidR="00444E3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4943" w14:textId="1F17980F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2</w:t>
            </w:r>
            <w:r w:rsidR="003E4CE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27</w:t>
            </w:r>
            <w:r w:rsidR="009803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A38F" w14:textId="13496B3B" w:rsidR="00DA1274" w:rsidRPr="00602528" w:rsidRDefault="00FA3B98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340±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6411" w14:textId="77084C6B" w:rsidR="00DA1274" w:rsidRPr="00602528" w:rsidRDefault="001305B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283±0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A170" w14:textId="097EEA4D" w:rsidR="00DA1274" w:rsidRPr="00602528" w:rsidRDefault="00A8111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  <w:highlight w:val="yellow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3</w:t>
            </w:r>
            <w:r w:rsidR="00D75F7F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0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278C" w14:textId="25F273F4" w:rsidR="00DA1274" w:rsidRPr="00602528" w:rsidRDefault="003375D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  <w:highlight w:val="yellow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3</w:t>
            </w:r>
            <w:r w:rsidR="00262028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="00D75F7F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24</w:t>
            </w:r>
            <w:r w:rsidR="001469C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E1E1" w14:textId="3509FB6B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4</w:t>
            </w:r>
            <w:r w:rsidR="00FF65C2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2±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B2C" w14:textId="7815F70C" w:rsidR="00DA1274" w:rsidRPr="00602528" w:rsidRDefault="006E23B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377±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D6EF" w14:textId="7A420695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4</w:t>
            </w:r>
            <w:r w:rsidR="002C061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±0.2</w:t>
            </w:r>
            <w:r w:rsidR="00DD64A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6165" w14:textId="2E2177CB" w:rsidR="00DA1274" w:rsidRPr="00602528" w:rsidRDefault="00E31E36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409±0.244</w:t>
            </w:r>
          </w:p>
        </w:tc>
      </w:tr>
      <w:tr w:rsidR="00602528" w:rsidRPr="00602528" w14:paraId="50B342A3" w14:textId="77777777" w:rsidTr="00980374">
        <w:trPr>
          <w:trHeight w:val="291"/>
          <w:jc w:val="center"/>
        </w:trPr>
        <w:tc>
          <w:tcPr>
            <w:tcW w:w="5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CC1CF6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7FB340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8CB1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biased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5877" w14:textId="49677C8F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78±0.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91DD" w14:textId="565F14B9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46±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B3D0" w14:textId="17DBDCB5" w:rsidR="00DA1274" w:rsidRPr="00602528" w:rsidRDefault="00B1680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73±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CD98" w14:textId="402E6336" w:rsidR="00DA1274" w:rsidRPr="00602528" w:rsidRDefault="00FA3B98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52±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E591" w14:textId="78101118" w:rsidR="00DA1274" w:rsidRPr="00602528" w:rsidRDefault="00834C02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29±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DD0B" w14:textId="6BE600D0" w:rsidR="00DA1274" w:rsidRPr="00602528" w:rsidRDefault="00A8111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45±0.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C204" w14:textId="348D3E1D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</w:t>
            </w:r>
            <w:r w:rsidR="00262028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3</w:t>
            </w:r>
            <w:r w:rsidR="001469C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F72F" w14:textId="04653805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1</w:t>
            </w:r>
            <w:r w:rsidR="00FF65C2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±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96D9" w14:textId="550A36D0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</w:t>
            </w:r>
            <w:r w:rsidR="006E23BA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36±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D555" w14:textId="5A79239B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</w:t>
            </w:r>
            <w:r w:rsidR="00DD64A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38±0.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D0D4" w14:textId="17BFF109" w:rsidR="00DA1274" w:rsidRPr="00602528" w:rsidRDefault="00DC5560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10</w:t>
            </w:r>
            <w:r w:rsidR="00E31E3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88</w:t>
            </w:r>
          </w:p>
        </w:tc>
      </w:tr>
      <w:tr w:rsidR="00602528" w:rsidRPr="00602528" w14:paraId="6EA8F013" w14:textId="77777777" w:rsidTr="00980374">
        <w:trPr>
          <w:trHeight w:val="291"/>
          <w:jc w:val="center"/>
        </w:trPr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0810372B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B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18D3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5D4D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edictive a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162F" w14:textId="43B8B21E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9±0.03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E04A" w14:textId="4F623103" w:rsidR="00DA1274" w:rsidRPr="00602528" w:rsidRDefault="00176F8C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1±0.031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6135" w14:textId="4BB199A2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0±0.027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7FF6" w14:textId="2C5A2987" w:rsidR="00DA1274" w:rsidRPr="00602528" w:rsidRDefault="006C2A2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="00A331FD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9</w:t>
            </w:r>
            <w:r w:rsidR="000410D1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28</w:t>
            </w:r>
            <w:r w:rsidR="00D42971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8313" w14:textId="19F7EFFE" w:rsidR="00DA1274" w:rsidRPr="00602528" w:rsidRDefault="001305B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1±0.029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43D3" w14:textId="4BE898CB" w:rsidR="00DA1274" w:rsidRPr="00602528" w:rsidRDefault="00475AE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4±0.027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B9E9" w14:textId="071F23A8" w:rsidR="00DA1274" w:rsidRPr="00602528" w:rsidRDefault="00F14DB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3±0.029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0BB1" w14:textId="77E4EA7D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</w:t>
            </w:r>
            <w:r w:rsidR="003657C7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±0.029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5C71" w14:textId="57BEB5D8" w:rsidR="00DA1274" w:rsidRPr="00602528" w:rsidRDefault="00041912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2±0.032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  <w:r w:rsidR="00D42971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3E67" w14:textId="23CBDACD" w:rsidR="00DA1274" w:rsidRPr="00602528" w:rsidRDefault="006F6957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08±0.029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  <w:r w:rsidR="00D42971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F013" w14:textId="0AB05046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7</w:t>
            </w:r>
            <w:r w:rsidR="006C0CB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  <w:r w:rsidR="00105B6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30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602528" w:rsidRPr="00602528" w14:paraId="559A4652" w14:textId="77777777" w:rsidTr="00980374">
        <w:trPr>
          <w:trHeight w:val="291"/>
          <w:jc w:val="center"/>
        </w:trPr>
        <w:tc>
          <w:tcPr>
            <w:tcW w:w="568" w:type="dxa"/>
            <w:tcBorders>
              <w:left w:val="nil"/>
              <w:right w:val="nil"/>
            </w:tcBorders>
            <w:vAlign w:val="center"/>
          </w:tcPr>
          <w:p w14:paraId="620F0DC0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68F5A89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2729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5796" w14:textId="12CE13D4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46±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13E6" w14:textId="347DC5FA" w:rsidR="00DA1274" w:rsidRPr="00602528" w:rsidRDefault="0041131D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14±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2284" w14:textId="111CB8B6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</w:t>
            </w:r>
            <w:r w:rsidR="0000094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98AD" w14:textId="157AD3D9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63±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9D1B" w14:textId="4F2DB29E" w:rsidR="00DA1274" w:rsidRPr="00602528" w:rsidRDefault="001305B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01±0.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C25D" w14:textId="216FF4BA" w:rsidR="00DA1274" w:rsidRPr="00602528" w:rsidRDefault="00475AE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79±0.09</w:t>
            </w:r>
            <w:r w:rsidR="00F14DB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5468" w14:textId="4B306E0A" w:rsidR="00DA1274" w:rsidRPr="00602528" w:rsidRDefault="00F14DB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6</w:t>
            </w:r>
            <w:r w:rsidR="0000094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05E6" w14:textId="74CF9D2F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7</w:t>
            </w:r>
            <w:r w:rsidR="003657C7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±0.0</w:t>
            </w:r>
            <w:r w:rsidR="00BC2E7A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4CE0" w14:textId="66FE04FF" w:rsidR="00DA1274" w:rsidRPr="00602528" w:rsidRDefault="00041912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28±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252F" w14:textId="79709B03" w:rsidR="00DA1274" w:rsidRPr="00602528" w:rsidRDefault="006F6957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89±</w:t>
            </w:r>
            <w:bookmarkStart w:id="2" w:name="OLE_LINK2"/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0</w:t>
            </w:r>
            <w:bookmarkEnd w:id="2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66EC" w14:textId="06BB1782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9</w:t>
            </w:r>
            <w:r w:rsidR="006C0CB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="00105B6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89</w:t>
            </w:r>
          </w:p>
        </w:tc>
      </w:tr>
      <w:tr w:rsidR="00602528" w:rsidRPr="00602528" w14:paraId="1FBC4745" w14:textId="77777777" w:rsidTr="00980374">
        <w:trPr>
          <w:trHeight w:val="291"/>
          <w:jc w:val="center"/>
        </w:trPr>
        <w:tc>
          <w:tcPr>
            <w:tcW w:w="568" w:type="dxa"/>
            <w:vMerge w:val="restart"/>
            <w:tcBorders>
              <w:left w:val="nil"/>
              <w:right w:val="nil"/>
            </w:tcBorders>
            <w:vAlign w:val="center"/>
          </w:tcPr>
          <w:p w14:paraId="1A88A8C9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7BFD734" w14:textId="77777777" w:rsidR="00DA1274" w:rsidRPr="00602528" w:rsidRDefault="00DA1274" w:rsidP="007B64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917F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biased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AA67" w14:textId="54C24BEA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45±0.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EF28" w14:textId="2D8B9451" w:rsidR="00DA1274" w:rsidRPr="00602528" w:rsidRDefault="00176F8C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34±0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C524" w14:textId="6BD60AEE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3</w:t>
            </w:r>
            <w:r w:rsidR="009803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="00BC2E7A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D0C2" w14:textId="0F2040F6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7±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8800" w14:textId="328213DC" w:rsidR="00DA1274" w:rsidRPr="00602528" w:rsidRDefault="001305B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27±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51F2" w14:textId="77B82242" w:rsidR="00DA1274" w:rsidRPr="00602528" w:rsidRDefault="00475AE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</w:t>
            </w:r>
            <w:r w:rsidR="004539BD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0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AAF9" w14:textId="31603A8E" w:rsidR="00DA1274" w:rsidRPr="00602528" w:rsidRDefault="00F14DB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2</w:t>
            </w:r>
            <w:r w:rsidR="00C645CC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E82D" w14:textId="6F4AD55C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3</w:t>
            </w:r>
            <w:r w:rsidR="006F6957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  <w:r w:rsidR="00BC2E7A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D864" w14:textId="668E3CF6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</w:t>
            </w:r>
            <w:r w:rsidR="005249F8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0</w:t>
            </w:r>
            <w:r w:rsidR="00041912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8</w:t>
            </w:r>
            <w:r w:rsidR="005249F8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708E" w14:textId="02C4305F" w:rsidR="00DA1274" w:rsidRPr="00602528" w:rsidRDefault="006F6957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61±0.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FE15" w14:textId="687A8CAC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</w:t>
            </w:r>
            <w:r w:rsidR="00105B6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7±0.196</w:t>
            </w:r>
          </w:p>
        </w:tc>
      </w:tr>
      <w:tr w:rsidR="00602528" w:rsidRPr="00602528" w14:paraId="22EE4D51" w14:textId="77777777" w:rsidTr="00980374">
        <w:trPr>
          <w:trHeight w:val="291"/>
          <w:jc w:val="center"/>
        </w:trPr>
        <w:tc>
          <w:tcPr>
            <w:tcW w:w="568" w:type="dxa"/>
            <w:vMerge/>
            <w:tcBorders>
              <w:left w:val="nil"/>
              <w:right w:val="nil"/>
            </w:tcBorders>
            <w:vAlign w:val="center"/>
          </w:tcPr>
          <w:p w14:paraId="1506DB2A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29D78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BD0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edictive a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7E87" w14:textId="49B528AD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  <w:r w:rsidR="003E4CE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31</w:t>
            </w:r>
            <w:r w:rsidR="00CC169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AADA" w14:textId="4F011A4F" w:rsidR="00DA1274" w:rsidRPr="00602528" w:rsidRDefault="0041131D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1±0.029</w:t>
            </w:r>
            <w:r w:rsidR="000F2635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54AB" w14:textId="4EB14E8B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</w:t>
            </w:r>
            <w:r w:rsidR="003E4CE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032</w:t>
            </w:r>
            <w:r w:rsidR="00DA1274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4FC8" w14:textId="08B1B19D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3±0.029</w:t>
            </w:r>
            <w:r w:rsidR="00CC169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1FFD" w14:textId="3017BF98" w:rsidR="00DA1274" w:rsidRPr="00602528" w:rsidRDefault="001305B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5±0.031</w:t>
            </w:r>
            <w:r w:rsidR="00CC169B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F572" w14:textId="1A40261A" w:rsidR="00DA1274" w:rsidRPr="00602528" w:rsidRDefault="00475AE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6±0.029</w:t>
            </w:r>
            <w:r w:rsidR="00CD233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C34C" w14:textId="3E3B6CE9" w:rsidR="00DA1274" w:rsidRPr="00602528" w:rsidRDefault="00F14DB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1±0.029</w:t>
            </w:r>
            <w:r w:rsidR="00CD233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CE2" w14:textId="08CDF21A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="003657C7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0±0.026</w:t>
            </w:r>
            <w:r w:rsidR="00CD233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FE82" w14:textId="4FDAF712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="005249F8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±0.029</w:t>
            </w:r>
            <w:r w:rsidR="00CD233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BB36" w14:textId="5FCD7F8C" w:rsidR="00DA1274" w:rsidRPr="00602528" w:rsidRDefault="0077082F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1±0.027</w:t>
            </w:r>
            <w:r w:rsidR="00CD233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55E" w14:textId="6F983BCF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</w:t>
            </w:r>
            <w:r w:rsidR="00B609D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±0.030</w:t>
            </w:r>
            <w:r w:rsidR="00CD233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b</w:t>
            </w:r>
          </w:p>
        </w:tc>
      </w:tr>
      <w:tr w:rsidR="00602528" w:rsidRPr="00602528" w14:paraId="40F8C692" w14:textId="77777777" w:rsidTr="00980374">
        <w:trPr>
          <w:trHeight w:val="291"/>
          <w:jc w:val="center"/>
        </w:trPr>
        <w:tc>
          <w:tcPr>
            <w:tcW w:w="568" w:type="dxa"/>
            <w:vMerge/>
            <w:tcBorders>
              <w:left w:val="nil"/>
              <w:right w:val="nil"/>
            </w:tcBorders>
            <w:vAlign w:val="center"/>
          </w:tcPr>
          <w:p w14:paraId="2B18F1EC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05A7DF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1E9B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FF3F" w14:textId="675C6073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5</w:t>
            </w:r>
            <w:r w:rsidR="003E4CE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±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CCAF" w14:textId="73EB1501" w:rsidR="00DA1274" w:rsidRPr="00602528" w:rsidRDefault="00D33FE8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40</w:t>
            </w:r>
            <w:r w:rsidR="00444E3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2346" w14:textId="56D929F9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5</w:t>
            </w:r>
            <w:r w:rsidR="003E4CE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±0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D7FC" w14:textId="1C65FCAC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4</w:t>
            </w:r>
            <w:r w:rsidR="00CA0275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  <w:r w:rsidR="00444E3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06D1" w14:textId="0181044C" w:rsidR="00DA1274" w:rsidRPr="00602528" w:rsidRDefault="001305B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467±0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37E6" w14:textId="769E9C16" w:rsidR="00DA1274" w:rsidRPr="00602528" w:rsidRDefault="00475AE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426±0.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4054" w14:textId="24B26EDB" w:rsidR="00DA1274" w:rsidRPr="00602528" w:rsidRDefault="00F14DBB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384±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C52F" w14:textId="6BF948BA" w:rsidR="00DA1274" w:rsidRPr="00602528" w:rsidRDefault="003657C7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511±0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80C7" w14:textId="04972692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37</w:t>
            </w:r>
            <w:r w:rsidR="00F5398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±0.1</w:t>
            </w:r>
            <w:r w:rsidR="00D37805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30EE" w14:textId="0DCC4CBE" w:rsidR="00DA1274" w:rsidRPr="00602528" w:rsidRDefault="0077082F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473±0.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DDBF" w14:textId="56DE66BE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</w:t>
            </w:r>
            <w:r w:rsidR="00B609D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96±0.185</w:t>
            </w:r>
          </w:p>
        </w:tc>
      </w:tr>
      <w:tr w:rsidR="00602528" w:rsidRPr="00602528" w14:paraId="236BE6D5" w14:textId="77777777" w:rsidTr="00980374">
        <w:trPr>
          <w:trHeight w:val="291"/>
          <w:jc w:val="center"/>
        </w:trPr>
        <w:tc>
          <w:tcPr>
            <w:tcW w:w="56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E6B53E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C3DC13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DE827D" w14:textId="77777777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nbiasedn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410174" w14:textId="1CA5B4E8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73±0.1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E18559" w14:textId="28B3056F" w:rsidR="00DA1274" w:rsidRPr="00602528" w:rsidRDefault="0041131D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62±0.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C588BE" w14:textId="6681DAEE" w:rsidR="00DA1274" w:rsidRPr="00602528" w:rsidRDefault="006853AE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8±0.1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72EC4" w14:textId="7D7FF7CD" w:rsidR="00DA1274" w:rsidRPr="00602528" w:rsidRDefault="000410D1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28±0.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E03B61" w14:textId="189DB9EA" w:rsidR="00DA1274" w:rsidRPr="00602528" w:rsidRDefault="001305BA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00±0.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52C5F1" w14:textId="7A67BD8E" w:rsidR="00DA1274" w:rsidRPr="00602528" w:rsidRDefault="005E6337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78±0.1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806FE4" w14:textId="41FBE8F0" w:rsidR="00DA1274" w:rsidRPr="00602528" w:rsidRDefault="005E6337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</w:t>
            </w:r>
            <w:r w:rsidR="00F63E7A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="0083366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514049" w14:textId="496C7978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</w:t>
            </w:r>
            <w:r w:rsidR="003657C7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="00A035F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  <w:r w:rsidR="003657C7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1C3524" w14:textId="3DD5C6C5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</w:t>
            </w:r>
            <w:r w:rsidR="00076D19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="0083366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="00F5398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2F9367" w14:textId="63E6C32A" w:rsidR="00DA1274" w:rsidRPr="00602528" w:rsidRDefault="0077082F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</w:t>
            </w:r>
            <w:r w:rsidR="00A035F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="00C25E1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</w:t>
            </w:r>
            <w:r w:rsidR="0014771E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368A7F" w14:textId="1B8AB719" w:rsidR="00DA1274" w:rsidRPr="00602528" w:rsidRDefault="00DA1274" w:rsidP="007B64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</w:t>
            </w:r>
            <w:r w:rsidR="00F63E7A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="00833666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="00B609D3" w:rsidRPr="00602528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±0.157</w:t>
            </w:r>
          </w:p>
        </w:tc>
      </w:tr>
    </w:tbl>
    <w:p w14:paraId="7D8331CC" w14:textId="1C644F53" w:rsidR="00911B80" w:rsidRPr="00602528" w:rsidRDefault="0084781D" w:rsidP="00B86B8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5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11B80" w:rsidRPr="00602528">
        <w:rPr>
          <w:rFonts w:ascii="Times New Roman" w:hAnsi="Times New Roman" w:cs="Times New Roman"/>
          <w:sz w:val="24"/>
          <w:szCs w:val="24"/>
        </w:rPr>
        <w:t xml:space="preserve"> TNB: total number of piglets born; NBA: number of piglets born alive;</w:t>
      </w:r>
    </w:p>
    <w:p w14:paraId="2D1A56B2" w14:textId="7928E92C" w:rsidR="00911B80" w:rsidRPr="00602528" w:rsidRDefault="0084781D" w:rsidP="00B86B8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="00911B80"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D4206B" w:rsidRPr="00602528">
        <w:rPr>
          <w:rFonts w:ascii="Times New Roman" w:hAnsi="Times New Roman" w:cs="Times New Roman"/>
          <w:sz w:val="24"/>
          <w:szCs w:val="24"/>
        </w:rPr>
        <w:t>Predictive ability</w:t>
      </w:r>
      <w:r w:rsidR="00911B80" w:rsidRPr="00602528">
        <w:rPr>
          <w:rFonts w:ascii="Times New Roman" w:hAnsi="Times New Roman" w:cs="Times New Roman"/>
          <w:sz w:val="24"/>
          <w:szCs w:val="24"/>
        </w:rPr>
        <w:t>: the correlation between predicted values and corrected phenotypic values in the validation population;</w:t>
      </w:r>
    </w:p>
    <w:p w14:paraId="667CC09B" w14:textId="21F686C8" w:rsidR="00911B80" w:rsidRPr="00602528" w:rsidRDefault="0084781D" w:rsidP="00B86B8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3</w:t>
      </w:r>
      <w:r w:rsidR="00911B80"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911B80" w:rsidRPr="00602528">
        <w:rPr>
          <w:rFonts w:ascii="Times New Roman" w:hAnsi="Times New Roman" w:cs="Times New Roman"/>
          <w:sz w:val="24"/>
          <w:szCs w:val="24"/>
        </w:rPr>
        <w:t>ST</w:t>
      </w:r>
      <w:r w:rsidR="00E42537" w:rsidRPr="00602528">
        <w:rPr>
          <w:rFonts w:ascii="Times New Roman" w:hAnsi="Times New Roman" w:cs="Times New Roman"/>
          <w:sz w:val="24"/>
          <w:szCs w:val="24"/>
        </w:rPr>
        <w:t>-GBLUP</w:t>
      </w:r>
      <w:r w:rsidR="00911B80" w:rsidRPr="00602528">
        <w:rPr>
          <w:rFonts w:ascii="Times New Roman" w:hAnsi="Times New Roman" w:cs="Times New Roman"/>
          <w:sz w:val="24"/>
          <w:szCs w:val="24"/>
        </w:rPr>
        <w:t>: single-trait GBLUP model;</w:t>
      </w:r>
    </w:p>
    <w:p w14:paraId="5AF5E142" w14:textId="5A7A5407" w:rsidR="00D4206B" w:rsidRPr="00602528" w:rsidRDefault="0084781D" w:rsidP="00B86B8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4</w:t>
      </w:r>
      <w:r w:rsidR="00D4206B"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DA1274" w:rsidRPr="00602528">
        <w:rPr>
          <w:rFonts w:ascii="Times New Roman" w:hAnsi="Times New Roman" w:cs="Times New Roman"/>
          <w:sz w:val="24"/>
          <w:szCs w:val="24"/>
        </w:rPr>
        <w:t>MT-GBLUP: multi-trait GBLUP model;</w:t>
      </w:r>
    </w:p>
    <w:p w14:paraId="26F48F94" w14:textId="7CAD6FA0" w:rsidR="00911B80" w:rsidRPr="00602528" w:rsidRDefault="00DA1274" w:rsidP="00B86B80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5</w:t>
      </w:r>
      <w:r w:rsidR="00911B80"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D4206B" w:rsidRPr="00602528">
        <w:rPr>
          <w:rFonts w:ascii="Times New Roman" w:eastAsia="DengXian" w:hAnsi="Times New Roman" w:cs="Times New Roman"/>
          <w:kern w:val="0"/>
          <w:sz w:val="24"/>
          <w:szCs w:val="24"/>
        </w:rPr>
        <w:t>Two</w:t>
      </w:r>
      <w:r w:rsidR="00911B80" w:rsidRPr="0060252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: genomic prediction </w:t>
      </w:r>
      <w:r w:rsidR="002F6AB9" w:rsidRPr="00602528">
        <w:rPr>
          <w:rFonts w:ascii="Times New Roman" w:eastAsia="DengXian" w:hAnsi="Times New Roman" w:cs="Times New Roman"/>
          <w:kern w:val="0"/>
          <w:sz w:val="24"/>
          <w:szCs w:val="24"/>
        </w:rPr>
        <w:t>using a reference population composed of two populations</w:t>
      </w:r>
      <w:r w:rsidR="00911B80" w:rsidRPr="00602528">
        <w:rPr>
          <w:rFonts w:ascii="Times New Roman" w:eastAsia="DengXian" w:hAnsi="Times New Roman" w:cs="Times New Roman"/>
          <w:kern w:val="0"/>
          <w:sz w:val="24"/>
          <w:szCs w:val="24"/>
        </w:rPr>
        <w:t>;</w:t>
      </w:r>
    </w:p>
    <w:p w14:paraId="0F34E3D4" w14:textId="363BF066" w:rsidR="00AE78B6" w:rsidRPr="00602528" w:rsidRDefault="00DA1274" w:rsidP="00B86B80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6</w:t>
      </w:r>
      <w:r w:rsidR="00911B80" w:rsidRPr="0060252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D4206B" w:rsidRPr="00602528">
        <w:rPr>
          <w:rFonts w:ascii="Times New Roman" w:eastAsia="DengXian" w:hAnsi="Times New Roman" w:cs="Times New Roman"/>
          <w:kern w:val="0"/>
          <w:sz w:val="24"/>
          <w:szCs w:val="24"/>
        </w:rPr>
        <w:t>Multi</w:t>
      </w:r>
      <w:r w:rsidR="00911B80" w:rsidRPr="0060252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: genomic prediction </w:t>
      </w:r>
      <w:r w:rsidR="002F6AB9" w:rsidRPr="0060252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using a reference population composed of </w:t>
      </w:r>
      <w:r w:rsidR="00911B80" w:rsidRPr="00602528">
        <w:rPr>
          <w:rFonts w:ascii="Times New Roman" w:eastAsia="DengXian" w:hAnsi="Times New Roman" w:cs="Times New Roman"/>
          <w:kern w:val="0"/>
          <w:sz w:val="24"/>
          <w:szCs w:val="24"/>
        </w:rPr>
        <w:t>five populations;</w:t>
      </w:r>
    </w:p>
    <w:p w14:paraId="15E3FC1A" w14:textId="1F97B4A2" w:rsidR="00D637C7" w:rsidRPr="00602528" w:rsidRDefault="0057116D" w:rsidP="00B86B80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02528">
        <w:rPr>
          <w:rFonts w:ascii="Times New Roman" w:eastAsia="SimSun" w:hAnsi="Times New Roman" w:cs="Times New Roman"/>
          <w:kern w:val="0"/>
          <w:sz w:val="24"/>
          <w:szCs w:val="24"/>
        </w:rPr>
        <w:t xml:space="preserve">Different letters </w:t>
      </w:r>
      <w:r w:rsidR="00456E07" w:rsidRPr="00602528">
        <w:rPr>
          <w:rFonts w:ascii="Times New Roman" w:eastAsia="SimSun" w:hAnsi="Times New Roman" w:cs="Times New Roman"/>
          <w:kern w:val="0"/>
          <w:sz w:val="24"/>
          <w:szCs w:val="24"/>
        </w:rPr>
        <w:t xml:space="preserve">a, b, c, and d within the same row </w:t>
      </w:r>
      <w:r w:rsidRPr="00602528">
        <w:rPr>
          <w:rFonts w:ascii="Times New Roman" w:eastAsia="SimSun" w:hAnsi="Times New Roman" w:cs="Times New Roman"/>
          <w:kern w:val="0"/>
          <w:sz w:val="24"/>
          <w:szCs w:val="24"/>
        </w:rPr>
        <w:t>indicate</w:t>
      </w:r>
      <w:r w:rsidR="00456E07" w:rsidRPr="00602528">
        <w:rPr>
          <w:rFonts w:ascii="Times New Roman" w:eastAsia="SimSun" w:hAnsi="Times New Roman" w:cs="Times New Roman"/>
          <w:kern w:val="0"/>
          <w:sz w:val="24"/>
          <w:szCs w:val="24"/>
        </w:rPr>
        <w:t xml:space="preserve"> significant difference as </w:t>
      </w:r>
      <w:r w:rsidR="00456E07" w:rsidRPr="00602528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>determined by</w:t>
      </w:r>
      <w:r w:rsidR="006213F5" w:rsidRPr="00602528">
        <w:rPr>
          <w:rFonts w:ascii="Times New Roman" w:eastAsia="SimSun" w:hAnsi="Times New Roman" w:cs="Times New Roman"/>
          <w:kern w:val="0"/>
          <w:sz w:val="24"/>
          <w:szCs w:val="24"/>
        </w:rPr>
        <w:t xml:space="preserve"> multiple</w:t>
      </w:r>
      <w:r w:rsidR="00456E07" w:rsidRPr="0060252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77492C" w:rsidRPr="00602528"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="00456E07" w:rsidRPr="00602528">
        <w:rPr>
          <w:rFonts w:ascii="Times New Roman" w:eastAsia="SimSun" w:hAnsi="Times New Roman" w:cs="Times New Roman"/>
          <w:kern w:val="0"/>
          <w:sz w:val="24"/>
          <w:szCs w:val="24"/>
        </w:rPr>
        <w:t>-test</w:t>
      </w:r>
      <w:r w:rsidR="006213F5" w:rsidRPr="00602528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="00456E07" w:rsidRPr="00602528">
        <w:rPr>
          <w:rFonts w:ascii="Times New Roman" w:eastAsia="SimSun" w:hAnsi="Times New Roman" w:cs="Times New Roman"/>
          <w:kern w:val="0"/>
          <w:sz w:val="24"/>
          <w:szCs w:val="24"/>
        </w:rPr>
        <w:t xml:space="preserve"> (P&lt;0.05).</w:t>
      </w:r>
      <w:r w:rsidR="00074362" w:rsidRPr="00602528">
        <w:rPr>
          <w:rFonts w:ascii="Times New Roman" w:eastAsia="SimSun" w:hAnsi="Times New Roman" w:cs="Times New Roman"/>
          <w:kern w:val="0"/>
          <w:sz w:val="24"/>
          <w:szCs w:val="24"/>
        </w:rPr>
        <w:t xml:space="preserve"> (That is, the letters serve as symbols indicating the significance of differences between methods: if the difference between methods is significant (i.e., P&lt;0.05), they will not share the same letter; if the difference is not significant (i.e., P&gt;0.05), they will contain the same letter.)</w:t>
      </w:r>
    </w:p>
    <w:p w14:paraId="7B05D948" w14:textId="77777777" w:rsidR="008D273B" w:rsidRPr="00602528" w:rsidRDefault="008D273B" w:rsidP="00B86B80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F33B732" w14:textId="77777777" w:rsidR="008D273B" w:rsidRPr="00437F5F" w:rsidRDefault="008D273B" w:rsidP="00B86B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8D273B" w:rsidRPr="00437F5F" w:rsidSect="00D20C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7900CF" w14:textId="13AAE7EE" w:rsidR="005D4822" w:rsidRPr="00437F5F" w:rsidRDefault="005D4822" w:rsidP="005D4822">
      <w:pPr>
        <w:pStyle w:val="BodyText"/>
        <w:spacing w:line="480" w:lineRule="auto"/>
        <w:ind w:firstLineChars="0" w:firstLine="0"/>
        <w:rPr>
          <w:sz w:val="24"/>
          <w:szCs w:val="24"/>
        </w:rPr>
      </w:pPr>
      <w:r w:rsidRPr="00437F5F">
        <w:rPr>
          <w:b/>
          <w:sz w:val="24"/>
          <w:szCs w:val="24"/>
        </w:rPr>
        <w:lastRenderedPageBreak/>
        <w:t>Table S</w:t>
      </w:r>
      <w:r w:rsidR="00397B3D" w:rsidRPr="00437F5F">
        <w:rPr>
          <w:b/>
          <w:sz w:val="24"/>
          <w:szCs w:val="24"/>
        </w:rPr>
        <w:t>4</w:t>
      </w:r>
      <w:r w:rsidRPr="00437F5F">
        <w:rPr>
          <w:b/>
          <w:sz w:val="24"/>
          <w:szCs w:val="24"/>
        </w:rPr>
        <w:t xml:space="preserve"> </w:t>
      </w:r>
      <w:r w:rsidR="00602528" w:rsidRPr="00602528">
        <w:rPr>
          <w:rFonts w:hint="eastAsia"/>
          <w:bCs/>
          <w:color w:val="FF0000"/>
          <w:sz w:val="24"/>
          <w:szCs w:val="24"/>
        </w:rPr>
        <w:t>A</w:t>
      </w:r>
      <w:r w:rsidRPr="00437F5F">
        <w:rPr>
          <w:bCs/>
          <w:sz w:val="24"/>
          <w:szCs w:val="24"/>
        </w:rPr>
        <w:t>verage compu</w:t>
      </w:r>
      <w:r w:rsidRPr="00437F5F">
        <w:rPr>
          <w:sz w:val="24"/>
          <w:szCs w:val="24"/>
        </w:rPr>
        <w:t xml:space="preserve">tation time to complete each fold of 5-fold </w:t>
      </w:r>
      <w:r w:rsidR="000B5D31" w:rsidRPr="000B5D31">
        <w:rPr>
          <w:bCs/>
          <w:color w:val="FF0000"/>
          <w:sz w:val="24"/>
          <w:szCs w:val="24"/>
        </w:rPr>
        <w:t>cross-validation (</w:t>
      </w:r>
      <w:r w:rsidRPr="00437F5F">
        <w:rPr>
          <w:sz w:val="24"/>
          <w:szCs w:val="24"/>
        </w:rPr>
        <w:t>CV</w:t>
      </w:r>
      <w:r w:rsidR="000B5D31" w:rsidRPr="000B5D31">
        <w:rPr>
          <w:rFonts w:hint="eastAsia"/>
          <w:color w:val="FF0000"/>
          <w:sz w:val="24"/>
          <w:szCs w:val="24"/>
        </w:rPr>
        <w:t>)</w:t>
      </w:r>
      <w:r w:rsidRPr="00437F5F">
        <w:rPr>
          <w:sz w:val="24"/>
          <w:szCs w:val="24"/>
        </w:rPr>
        <w:t xml:space="preserve"> </w:t>
      </w:r>
      <w:r w:rsidR="00A3444B" w:rsidRPr="00437F5F">
        <w:rPr>
          <w:sz w:val="24"/>
          <w:szCs w:val="24"/>
        </w:rPr>
        <w:t xml:space="preserve">for all </w:t>
      </w:r>
      <w:r w:rsidR="007F65C6" w:rsidRPr="00437F5F">
        <w:rPr>
          <w:sz w:val="24"/>
          <w:szCs w:val="24"/>
        </w:rPr>
        <w:t xml:space="preserve">genomic prediction </w:t>
      </w:r>
      <w:r w:rsidRPr="00437F5F">
        <w:rPr>
          <w:sz w:val="24"/>
          <w:szCs w:val="24"/>
        </w:rPr>
        <w:t>methods.</w:t>
      </w:r>
    </w:p>
    <w:tbl>
      <w:tblPr>
        <w:tblW w:w="737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6"/>
        <w:gridCol w:w="1785"/>
        <w:gridCol w:w="1984"/>
        <w:gridCol w:w="2126"/>
      </w:tblGrid>
      <w:tr w:rsidR="00437F5F" w:rsidRPr="00437F5F" w14:paraId="3315DC64" w14:textId="77777777" w:rsidTr="00193C77">
        <w:trPr>
          <w:trHeight w:val="315"/>
          <w:jc w:val="center"/>
        </w:trPr>
        <w:tc>
          <w:tcPr>
            <w:tcW w:w="14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6D20FB0F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hod</w:t>
            </w: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54C6403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pulation</w:t>
            </w: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11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5A0C7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ait</w:t>
            </w: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437F5F" w:rsidRPr="00437F5F" w14:paraId="6A407F0C" w14:textId="77777777" w:rsidTr="00193C77">
        <w:trPr>
          <w:trHeight w:val="405"/>
          <w:jc w:val="center"/>
        </w:trPr>
        <w:tc>
          <w:tcPr>
            <w:tcW w:w="147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8B4C9F5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AB4AFD7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AC445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NB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83399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BA</w:t>
            </w:r>
          </w:p>
        </w:tc>
      </w:tr>
      <w:tr w:rsidR="00437F5F" w:rsidRPr="00437F5F" w14:paraId="35E7EBF7" w14:textId="77777777" w:rsidTr="00193C77">
        <w:trPr>
          <w:trHeight w:val="315"/>
          <w:jc w:val="center"/>
        </w:trPr>
        <w:tc>
          <w:tcPr>
            <w:tcW w:w="147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6EE83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-GBLUP</w:t>
            </w:r>
          </w:p>
        </w:tc>
        <w:tc>
          <w:tcPr>
            <w:tcW w:w="17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8FACB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wo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A2A78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min03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C06A7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min32s</w:t>
            </w:r>
          </w:p>
        </w:tc>
      </w:tr>
      <w:tr w:rsidR="00437F5F" w:rsidRPr="00437F5F" w14:paraId="2E0E5F7D" w14:textId="77777777" w:rsidTr="007F65C6">
        <w:trPr>
          <w:trHeight w:val="315"/>
          <w:jc w:val="center"/>
        </w:trPr>
        <w:tc>
          <w:tcPr>
            <w:tcW w:w="1476" w:type="dxa"/>
            <w:vMerge/>
            <w:vAlign w:val="center"/>
            <w:hideMark/>
          </w:tcPr>
          <w:p w14:paraId="1D543E85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43EF3B59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C4A6AA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5min15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3A9FB9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min39s</w:t>
            </w:r>
          </w:p>
        </w:tc>
      </w:tr>
      <w:tr w:rsidR="00437F5F" w:rsidRPr="00437F5F" w14:paraId="2095C638" w14:textId="77777777" w:rsidTr="007F65C6">
        <w:trPr>
          <w:trHeight w:val="315"/>
          <w:jc w:val="center"/>
        </w:trPr>
        <w:tc>
          <w:tcPr>
            <w:tcW w:w="1476" w:type="dxa"/>
            <w:vMerge w:val="restart"/>
            <w:shd w:val="clear" w:color="auto" w:fill="auto"/>
            <w:vAlign w:val="center"/>
            <w:hideMark/>
          </w:tcPr>
          <w:p w14:paraId="78720BBC" w14:textId="521AC7BF" w:rsidR="00DA1274" w:rsidRPr="00437F5F" w:rsidRDefault="00DA1274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T-GBLUP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4A391685" w14:textId="77777777" w:rsidR="00DA1274" w:rsidRPr="00437F5F" w:rsidRDefault="00DA1274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wo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B21C376" w14:textId="77777777" w:rsidR="00DA1274" w:rsidRPr="00437F5F" w:rsidRDefault="00DA1274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min58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5442DC" w14:textId="77777777" w:rsidR="00DA1274" w:rsidRPr="00437F5F" w:rsidRDefault="00DA1274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min57s</w:t>
            </w:r>
          </w:p>
        </w:tc>
      </w:tr>
      <w:tr w:rsidR="00437F5F" w:rsidRPr="00437F5F" w14:paraId="30C56A03" w14:textId="77777777" w:rsidTr="007F65C6">
        <w:trPr>
          <w:trHeight w:val="315"/>
          <w:jc w:val="center"/>
        </w:trPr>
        <w:tc>
          <w:tcPr>
            <w:tcW w:w="1476" w:type="dxa"/>
            <w:vMerge/>
            <w:shd w:val="clear" w:color="auto" w:fill="auto"/>
            <w:vAlign w:val="center"/>
          </w:tcPr>
          <w:p w14:paraId="76C09352" w14:textId="77777777" w:rsidR="00DA1274" w:rsidRPr="00437F5F" w:rsidRDefault="00DA1274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54E0A500" w14:textId="67B8ED56" w:rsidR="00DA1274" w:rsidRPr="00437F5F" w:rsidRDefault="00DA1274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26E6B6" w14:textId="725A1578" w:rsidR="00DA1274" w:rsidRPr="00437F5F" w:rsidRDefault="00C8701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h21min16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6DBBAA" w14:textId="6A6FE823" w:rsidR="00DA1274" w:rsidRPr="00437F5F" w:rsidRDefault="00C8701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h16min20s</w:t>
            </w:r>
          </w:p>
        </w:tc>
      </w:tr>
      <w:tr w:rsidR="00437F5F" w:rsidRPr="00437F5F" w14:paraId="6C97BCAB" w14:textId="77777777" w:rsidTr="007F65C6">
        <w:trPr>
          <w:trHeight w:val="630"/>
          <w:jc w:val="center"/>
        </w:trPr>
        <w:tc>
          <w:tcPr>
            <w:tcW w:w="1476" w:type="dxa"/>
            <w:shd w:val="clear" w:color="auto" w:fill="auto"/>
            <w:vAlign w:val="center"/>
            <w:hideMark/>
          </w:tcPr>
          <w:p w14:paraId="18DEA6A5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ayesHE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30ABB580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wo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65EB3C2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h54min38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230586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h7min45s</w:t>
            </w:r>
          </w:p>
        </w:tc>
      </w:tr>
      <w:tr w:rsidR="00437F5F" w:rsidRPr="00437F5F" w14:paraId="08B600B1" w14:textId="77777777" w:rsidTr="007F65C6">
        <w:trPr>
          <w:trHeight w:val="315"/>
          <w:jc w:val="center"/>
        </w:trPr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14:paraId="142DE7E8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VR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40266574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w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0EF97F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min49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863543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min08s</w:t>
            </w:r>
          </w:p>
        </w:tc>
      </w:tr>
      <w:tr w:rsidR="00437F5F" w:rsidRPr="00437F5F" w14:paraId="6A04EC9E" w14:textId="77777777" w:rsidTr="007F65C6">
        <w:trPr>
          <w:trHeight w:val="315"/>
          <w:jc w:val="center"/>
        </w:trPr>
        <w:tc>
          <w:tcPr>
            <w:tcW w:w="1476" w:type="dxa"/>
            <w:vMerge/>
            <w:vAlign w:val="center"/>
            <w:hideMark/>
          </w:tcPr>
          <w:p w14:paraId="4945465D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01A9433E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8552C0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  <w:r w:rsidR="00005263"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n32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C4768D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min16s</w:t>
            </w:r>
          </w:p>
        </w:tc>
      </w:tr>
      <w:tr w:rsidR="00437F5F" w:rsidRPr="00437F5F" w14:paraId="7C62DF65" w14:textId="77777777" w:rsidTr="007F65C6">
        <w:trPr>
          <w:trHeight w:val="315"/>
          <w:jc w:val="center"/>
        </w:trPr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14:paraId="59F64ABB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KRR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589DBFE6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w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D7BDD6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min08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9A8812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min</w:t>
            </w:r>
            <w:r w:rsidR="00EB63D3"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</w:t>
            </w: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437F5F" w:rsidRPr="00437F5F" w14:paraId="30634B73" w14:textId="77777777" w:rsidTr="007F65C6">
        <w:trPr>
          <w:trHeight w:val="315"/>
          <w:jc w:val="center"/>
        </w:trPr>
        <w:tc>
          <w:tcPr>
            <w:tcW w:w="1476" w:type="dxa"/>
            <w:vMerge/>
            <w:vAlign w:val="center"/>
            <w:hideMark/>
          </w:tcPr>
          <w:p w14:paraId="7821231E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2A4D38CD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88D089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min26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B4FD38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min03s</w:t>
            </w:r>
          </w:p>
        </w:tc>
      </w:tr>
      <w:tr w:rsidR="00437F5F" w:rsidRPr="00437F5F" w14:paraId="4F63E962" w14:textId="77777777" w:rsidTr="007F65C6">
        <w:trPr>
          <w:trHeight w:val="315"/>
          <w:jc w:val="center"/>
        </w:trPr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14:paraId="6C52493A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daboost.R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2BD016BB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w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04C3B2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min15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D4739B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min01s</w:t>
            </w:r>
          </w:p>
        </w:tc>
      </w:tr>
      <w:tr w:rsidR="00437F5F" w:rsidRPr="00437F5F" w14:paraId="0E1B1EA7" w14:textId="77777777" w:rsidTr="007F65C6">
        <w:trPr>
          <w:trHeight w:val="330"/>
          <w:jc w:val="center"/>
        </w:trPr>
        <w:tc>
          <w:tcPr>
            <w:tcW w:w="1476" w:type="dxa"/>
            <w:vMerge/>
            <w:vAlign w:val="center"/>
            <w:hideMark/>
          </w:tcPr>
          <w:p w14:paraId="46FD39FB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BA622CE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9223C3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min38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72AB1C" w14:textId="77777777" w:rsidR="007F65C6" w:rsidRPr="00437F5F" w:rsidRDefault="007F65C6" w:rsidP="007F65C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437F5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min58s</w:t>
            </w:r>
          </w:p>
        </w:tc>
      </w:tr>
    </w:tbl>
    <w:p w14:paraId="4173991A" w14:textId="22CFA20D" w:rsidR="005D4822" w:rsidRPr="00437F5F" w:rsidRDefault="005D4822" w:rsidP="005D4822">
      <w:pPr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37F5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37F5F">
        <w:rPr>
          <w:rFonts w:ascii="Times New Roman" w:hAnsi="Times New Roman" w:cs="Times New Roman"/>
          <w:sz w:val="24"/>
          <w:szCs w:val="24"/>
        </w:rPr>
        <w:t xml:space="preserve"> ST-GBLUP: single-trait GBLUP model;</w:t>
      </w:r>
      <w:r w:rsidR="00DA1274" w:rsidRPr="00437F5F">
        <w:rPr>
          <w:rFonts w:ascii="Times New Roman" w:hAnsi="Times New Roman" w:cs="Times New Roman"/>
          <w:sz w:val="24"/>
          <w:szCs w:val="24"/>
        </w:rPr>
        <w:t xml:space="preserve"> MT-GBLUP: multi-trait GBLUP model</w:t>
      </w:r>
      <w:r w:rsidRPr="00437F5F">
        <w:rPr>
          <w:rFonts w:ascii="Times New Roman" w:hAnsi="Times New Roman" w:cs="Times New Roman"/>
          <w:kern w:val="0"/>
          <w:sz w:val="24"/>
          <w:szCs w:val="24"/>
        </w:rPr>
        <w:t>;</w:t>
      </w:r>
    </w:p>
    <w:p w14:paraId="0AC54946" w14:textId="77777777" w:rsidR="005D4822" w:rsidRPr="00437F5F" w:rsidRDefault="005D4822" w:rsidP="005D4822">
      <w:pPr>
        <w:snapToGrid w:val="0"/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37F5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b </w:t>
      </w:r>
      <w:r w:rsidRPr="00437F5F">
        <w:rPr>
          <w:rFonts w:ascii="Times New Roman" w:eastAsia="DengXian" w:hAnsi="Times New Roman" w:cs="Times New Roman"/>
          <w:kern w:val="0"/>
          <w:sz w:val="24"/>
          <w:szCs w:val="24"/>
        </w:rPr>
        <w:t>Two: genomic prediction using a reference population composed of two populations; Multi: genomic prediction using a reference population composed of five populations;</w:t>
      </w:r>
    </w:p>
    <w:p w14:paraId="4D98B934" w14:textId="77777777" w:rsidR="005D4822" w:rsidRPr="00437F5F" w:rsidRDefault="005D4822" w:rsidP="005D482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F5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37F5F">
        <w:rPr>
          <w:rFonts w:ascii="Times New Roman" w:hAnsi="Times New Roman" w:cs="Times New Roman"/>
          <w:sz w:val="24"/>
          <w:szCs w:val="24"/>
        </w:rPr>
        <w:t xml:space="preserve"> TNB: total number of piglets born; NBA: number of piglets born alive.</w:t>
      </w:r>
    </w:p>
    <w:p w14:paraId="07CE4D4C" w14:textId="601E0FCA" w:rsidR="008358DF" w:rsidRPr="00437F5F" w:rsidRDefault="008358DF" w:rsidP="005D482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F5F">
        <w:rPr>
          <w:rFonts w:ascii="Times New Roman" w:eastAsia="DengXian" w:hAnsi="Times New Roman" w:cs="Times New Roman"/>
          <w:iCs/>
          <w:sz w:val="24"/>
          <w:szCs w:val="24"/>
        </w:rPr>
        <w:t>The running</w:t>
      </w:r>
      <w:r w:rsidRPr="00437F5F">
        <w:rPr>
          <w:rFonts w:ascii="Times New Roman" w:hAnsi="Times New Roman" w:cs="Times New Roman"/>
          <w:iCs/>
          <w:sz w:val="24"/>
          <w:szCs w:val="24"/>
        </w:rPr>
        <w:t xml:space="preserve"> time of the methods was measured on an HP server (CentOS Linux 7.9.2009, 2.5 GHz Intel Xeon processor and</w:t>
      </w:r>
      <w:r w:rsidRPr="00437F5F">
        <w:rPr>
          <w:rFonts w:ascii="Times New Roman" w:eastAsia="DengXian" w:hAnsi="Times New Roman" w:cs="Times New Roman"/>
          <w:iCs/>
          <w:sz w:val="24"/>
          <w:szCs w:val="24"/>
        </w:rPr>
        <w:t xml:space="preserve"> 515 GB</w:t>
      </w:r>
      <w:r w:rsidRPr="00437F5F">
        <w:rPr>
          <w:rFonts w:ascii="Times New Roman" w:hAnsi="Times New Roman" w:cs="Times New Roman"/>
          <w:iCs/>
          <w:sz w:val="24"/>
          <w:szCs w:val="24"/>
        </w:rPr>
        <w:t xml:space="preserve"> total memory).</w:t>
      </w:r>
    </w:p>
    <w:p w14:paraId="7705D142" w14:textId="77777777" w:rsidR="00A623BF" w:rsidRPr="00437F5F" w:rsidRDefault="00A623BF" w:rsidP="00383E7A">
      <w:pPr>
        <w:spacing w:line="480" w:lineRule="auto"/>
      </w:pPr>
    </w:p>
    <w:sectPr w:rsidR="00A623BF" w:rsidRPr="00437F5F" w:rsidSect="00D20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E48B2" w14:textId="77777777" w:rsidR="00D30DBF" w:rsidRDefault="00D30DBF" w:rsidP="00AE78B6">
      <w:r>
        <w:separator/>
      </w:r>
    </w:p>
  </w:endnote>
  <w:endnote w:type="continuationSeparator" w:id="0">
    <w:p w14:paraId="5C394F29" w14:textId="77777777" w:rsidR="00D30DBF" w:rsidRDefault="00D30DBF" w:rsidP="00AE7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1E824" w14:textId="77777777" w:rsidR="00D30DBF" w:rsidRDefault="00D30DBF" w:rsidP="00AE78B6">
      <w:r>
        <w:separator/>
      </w:r>
    </w:p>
  </w:footnote>
  <w:footnote w:type="continuationSeparator" w:id="0">
    <w:p w14:paraId="61CB7CE1" w14:textId="77777777" w:rsidR="00D30DBF" w:rsidRDefault="00D30DBF" w:rsidP="00AE7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E6ADD"/>
    <w:rsid w:val="00000943"/>
    <w:rsid w:val="00001E23"/>
    <w:rsid w:val="0000260D"/>
    <w:rsid w:val="00005263"/>
    <w:rsid w:val="00005B0C"/>
    <w:rsid w:val="00007A63"/>
    <w:rsid w:val="000105B7"/>
    <w:rsid w:val="0001751A"/>
    <w:rsid w:val="00020D7C"/>
    <w:rsid w:val="000241B6"/>
    <w:rsid w:val="000319AA"/>
    <w:rsid w:val="000410D1"/>
    <w:rsid w:val="00041912"/>
    <w:rsid w:val="00056864"/>
    <w:rsid w:val="000678AE"/>
    <w:rsid w:val="00074362"/>
    <w:rsid w:val="00076D19"/>
    <w:rsid w:val="000A431A"/>
    <w:rsid w:val="000B06AB"/>
    <w:rsid w:val="000B0EEA"/>
    <w:rsid w:val="000B52AA"/>
    <w:rsid w:val="000B5D31"/>
    <w:rsid w:val="000C2CBA"/>
    <w:rsid w:val="000C6EFD"/>
    <w:rsid w:val="000F2635"/>
    <w:rsid w:val="00105B63"/>
    <w:rsid w:val="00107B2F"/>
    <w:rsid w:val="0012449D"/>
    <w:rsid w:val="001305BA"/>
    <w:rsid w:val="001354E5"/>
    <w:rsid w:val="00136ACA"/>
    <w:rsid w:val="0014660C"/>
    <w:rsid w:val="001469C4"/>
    <w:rsid w:val="0014771E"/>
    <w:rsid w:val="001508B6"/>
    <w:rsid w:val="0016394E"/>
    <w:rsid w:val="00166896"/>
    <w:rsid w:val="00176F8C"/>
    <w:rsid w:val="00180C7F"/>
    <w:rsid w:val="001932AF"/>
    <w:rsid w:val="00193C77"/>
    <w:rsid w:val="00195C78"/>
    <w:rsid w:val="001D0F5C"/>
    <w:rsid w:val="001F425A"/>
    <w:rsid w:val="00212BEE"/>
    <w:rsid w:val="002140F5"/>
    <w:rsid w:val="0022026E"/>
    <w:rsid w:val="002211F7"/>
    <w:rsid w:val="00223E36"/>
    <w:rsid w:val="002315CC"/>
    <w:rsid w:val="002436FB"/>
    <w:rsid w:val="002474A9"/>
    <w:rsid w:val="00253C30"/>
    <w:rsid w:val="002553D2"/>
    <w:rsid w:val="00262028"/>
    <w:rsid w:val="00274043"/>
    <w:rsid w:val="00274C44"/>
    <w:rsid w:val="002755A9"/>
    <w:rsid w:val="00280840"/>
    <w:rsid w:val="00292D1F"/>
    <w:rsid w:val="002940E3"/>
    <w:rsid w:val="00295E16"/>
    <w:rsid w:val="002A7CA1"/>
    <w:rsid w:val="002C0619"/>
    <w:rsid w:val="002D18BD"/>
    <w:rsid w:val="002E6ADD"/>
    <w:rsid w:val="002F6AB9"/>
    <w:rsid w:val="002F7E72"/>
    <w:rsid w:val="003067F3"/>
    <w:rsid w:val="00331127"/>
    <w:rsid w:val="003375DA"/>
    <w:rsid w:val="00350AA9"/>
    <w:rsid w:val="003518E5"/>
    <w:rsid w:val="003657C7"/>
    <w:rsid w:val="00381EB9"/>
    <w:rsid w:val="00383E7A"/>
    <w:rsid w:val="00394195"/>
    <w:rsid w:val="00396173"/>
    <w:rsid w:val="0039765C"/>
    <w:rsid w:val="00397B3D"/>
    <w:rsid w:val="003B0875"/>
    <w:rsid w:val="003C191A"/>
    <w:rsid w:val="003C3EBD"/>
    <w:rsid w:val="003C577E"/>
    <w:rsid w:val="003D31FD"/>
    <w:rsid w:val="003E0703"/>
    <w:rsid w:val="003E4CEE"/>
    <w:rsid w:val="003E7EC8"/>
    <w:rsid w:val="003F2D7C"/>
    <w:rsid w:val="003F6B43"/>
    <w:rsid w:val="00403F6C"/>
    <w:rsid w:val="00404938"/>
    <w:rsid w:val="00406399"/>
    <w:rsid w:val="0041131D"/>
    <w:rsid w:val="004314C1"/>
    <w:rsid w:val="004338D2"/>
    <w:rsid w:val="004368A7"/>
    <w:rsid w:val="00437F5F"/>
    <w:rsid w:val="00444E39"/>
    <w:rsid w:val="004539BD"/>
    <w:rsid w:val="00456E07"/>
    <w:rsid w:val="00475AE4"/>
    <w:rsid w:val="00484FF8"/>
    <w:rsid w:val="004978FE"/>
    <w:rsid w:val="004A2828"/>
    <w:rsid w:val="004B78C7"/>
    <w:rsid w:val="004C22BC"/>
    <w:rsid w:val="004C3DA8"/>
    <w:rsid w:val="004D0780"/>
    <w:rsid w:val="004D2050"/>
    <w:rsid w:val="005249F8"/>
    <w:rsid w:val="00535923"/>
    <w:rsid w:val="00535B1E"/>
    <w:rsid w:val="0053762C"/>
    <w:rsid w:val="0054348D"/>
    <w:rsid w:val="0057116D"/>
    <w:rsid w:val="00571925"/>
    <w:rsid w:val="00581A6E"/>
    <w:rsid w:val="00585571"/>
    <w:rsid w:val="005901AD"/>
    <w:rsid w:val="005B4A40"/>
    <w:rsid w:val="005D4822"/>
    <w:rsid w:val="005E6337"/>
    <w:rsid w:val="00602528"/>
    <w:rsid w:val="006213F5"/>
    <w:rsid w:val="00646355"/>
    <w:rsid w:val="00647177"/>
    <w:rsid w:val="00683B21"/>
    <w:rsid w:val="006853AE"/>
    <w:rsid w:val="006A6F7E"/>
    <w:rsid w:val="006C0176"/>
    <w:rsid w:val="006C0CB9"/>
    <w:rsid w:val="006C2A2A"/>
    <w:rsid w:val="006C3FA7"/>
    <w:rsid w:val="006D0621"/>
    <w:rsid w:val="006D0C94"/>
    <w:rsid w:val="006E23BA"/>
    <w:rsid w:val="006E25B2"/>
    <w:rsid w:val="006E7B96"/>
    <w:rsid w:val="006F290C"/>
    <w:rsid w:val="006F6957"/>
    <w:rsid w:val="0070102B"/>
    <w:rsid w:val="0071392E"/>
    <w:rsid w:val="0073067B"/>
    <w:rsid w:val="007320AE"/>
    <w:rsid w:val="007671B9"/>
    <w:rsid w:val="0077082F"/>
    <w:rsid w:val="0077492C"/>
    <w:rsid w:val="00792746"/>
    <w:rsid w:val="007966FD"/>
    <w:rsid w:val="007A22F7"/>
    <w:rsid w:val="007B6474"/>
    <w:rsid w:val="007C0675"/>
    <w:rsid w:val="007D4DD5"/>
    <w:rsid w:val="007E03D9"/>
    <w:rsid w:val="007F2C02"/>
    <w:rsid w:val="007F65C6"/>
    <w:rsid w:val="00813EBB"/>
    <w:rsid w:val="00822056"/>
    <w:rsid w:val="00833666"/>
    <w:rsid w:val="00833D0E"/>
    <w:rsid w:val="00834C02"/>
    <w:rsid w:val="008358DF"/>
    <w:rsid w:val="0083659D"/>
    <w:rsid w:val="0084781D"/>
    <w:rsid w:val="008D2180"/>
    <w:rsid w:val="008D273B"/>
    <w:rsid w:val="008D54F8"/>
    <w:rsid w:val="008E42BD"/>
    <w:rsid w:val="0090143F"/>
    <w:rsid w:val="00911B80"/>
    <w:rsid w:val="00915877"/>
    <w:rsid w:val="00924AD7"/>
    <w:rsid w:val="00926020"/>
    <w:rsid w:val="0092750A"/>
    <w:rsid w:val="00937C0A"/>
    <w:rsid w:val="00980374"/>
    <w:rsid w:val="009904D0"/>
    <w:rsid w:val="009A411A"/>
    <w:rsid w:val="009F137B"/>
    <w:rsid w:val="009F54FA"/>
    <w:rsid w:val="00A035F6"/>
    <w:rsid w:val="00A14283"/>
    <w:rsid w:val="00A2122F"/>
    <w:rsid w:val="00A331FD"/>
    <w:rsid w:val="00A3444B"/>
    <w:rsid w:val="00A44599"/>
    <w:rsid w:val="00A623BF"/>
    <w:rsid w:val="00A7450E"/>
    <w:rsid w:val="00A8111B"/>
    <w:rsid w:val="00A85A07"/>
    <w:rsid w:val="00AA3C07"/>
    <w:rsid w:val="00AA4CC3"/>
    <w:rsid w:val="00AB0D6F"/>
    <w:rsid w:val="00AD690B"/>
    <w:rsid w:val="00AE42DD"/>
    <w:rsid w:val="00AE78B6"/>
    <w:rsid w:val="00AF0CBE"/>
    <w:rsid w:val="00AF209C"/>
    <w:rsid w:val="00AF5D2E"/>
    <w:rsid w:val="00B064DD"/>
    <w:rsid w:val="00B06C2D"/>
    <w:rsid w:val="00B1680A"/>
    <w:rsid w:val="00B176AF"/>
    <w:rsid w:val="00B2497F"/>
    <w:rsid w:val="00B30EA9"/>
    <w:rsid w:val="00B417E5"/>
    <w:rsid w:val="00B46809"/>
    <w:rsid w:val="00B609D3"/>
    <w:rsid w:val="00B65022"/>
    <w:rsid w:val="00B66987"/>
    <w:rsid w:val="00B84589"/>
    <w:rsid w:val="00B86B80"/>
    <w:rsid w:val="00BB1EDA"/>
    <w:rsid w:val="00BC2E7A"/>
    <w:rsid w:val="00BE1CDE"/>
    <w:rsid w:val="00BF2AA8"/>
    <w:rsid w:val="00BF7EE0"/>
    <w:rsid w:val="00C25E13"/>
    <w:rsid w:val="00C26CE0"/>
    <w:rsid w:val="00C303B0"/>
    <w:rsid w:val="00C47737"/>
    <w:rsid w:val="00C645CC"/>
    <w:rsid w:val="00C87016"/>
    <w:rsid w:val="00C87294"/>
    <w:rsid w:val="00C91E63"/>
    <w:rsid w:val="00C92DE6"/>
    <w:rsid w:val="00C96215"/>
    <w:rsid w:val="00CA0275"/>
    <w:rsid w:val="00CA316E"/>
    <w:rsid w:val="00CC169B"/>
    <w:rsid w:val="00CD2339"/>
    <w:rsid w:val="00CE6BEE"/>
    <w:rsid w:val="00CF50EF"/>
    <w:rsid w:val="00D20CBB"/>
    <w:rsid w:val="00D30DBF"/>
    <w:rsid w:val="00D31BCB"/>
    <w:rsid w:val="00D3268B"/>
    <w:rsid w:val="00D33FE8"/>
    <w:rsid w:val="00D37675"/>
    <w:rsid w:val="00D37805"/>
    <w:rsid w:val="00D4206B"/>
    <w:rsid w:val="00D42971"/>
    <w:rsid w:val="00D44A2A"/>
    <w:rsid w:val="00D61520"/>
    <w:rsid w:val="00D637C7"/>
    <w:rsid w:val="00D67D6E"/>
    <w:rsid w:val="00D75F7F"/>
    <w:rsid w:val="00DA1274"/>
    <w:rsid w:val="00DC5560"/>
    <w:rsid w:val="00DD64A3"/>
    <w:rsid w:val="00E2450F"/>
    <w:rsid w:val="00E26538"/>
    <w:rsid w:val="00E3172B"/>
    <w:rsid w:val="00E31E36"/>
    <w:rsid w:val="00E41E7A"/>
    <w:rsid w:val="00E42537"/>
    <w:rsid w:val="00E43F1C"/>
    <w:rsid w:val="00E67511"/>
    <w:rsid w:val="00EB635E"/>
    <w:rsid w:val="00EB63D3"/>
    <w:rsid w:val="00EC2CB3"/>
    <w:rsid w:val="00ED5C36"/>
    <w:rsid w:val="00EF0A3A"/>
    <w:rsid w:val="00EF7EBB"/>
    <w:rsid w:val="00F04C38"/>
    <w:rsid w:val="00F14DBB"/>
    <w:rsid w:val="00F45847"/>
    <w:rsid w:val="00F53986"/>
    <w:rsid w:val="00F63E7A"/>
    <w:rsid w:val="00F77C3B"/>
    <w:rsid w:val="00F81A71"/>
    <w:rsid w:val="00FA188C"/>
    <w:rsid w:val="00FA3B98"/>
    <w:rsid w:val="00FD524B"/>
    <w:rsid w:val="00FF328C"/>
    <w:rsid w:val="00FF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9E428"/>
  <w15:docId w15:val="{04BF918B-89E5-4BB7-BE43-0D8962FC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8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78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7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78B6"/>
    <w:rPr>
      <w:sz w:val="18"/>
      <w:szCs w:val="18"/>
    </w:rPr>
  </w:style>
  <w:style w:type="paragraph" w:styleId="BodyText">
    <w:name w:val="Body Text"/>
    <w:basedOn w:val="Normal"/>
    <w:link w:val="BodyTextChar"/>
    <w:semiHidden/>
    <w:qFormat/>
    <w:rsid w:val="00D637C7"/>
    <w:pPr>
      <w:tabs>
        <w:tab w:val="left" w:pos="357"/>
      </w:tabs>
      <w:overflowPunct w:val="0"/>
      <w:spacing w:line="360" w:lineRule="exact"/>
      <w:ind w:firstLineChars="200" w:firstLine="200"/>
    </w:pPr>
    <w:rPr>
      <w:rFonts w:ascii="Times New Roman" w:eastAsia="SimSun" w:hAnsi="Times New Roman" w:cs="Times New Roman"/>
      <w:sz w:val="18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qFormat/>
    <w:rsid w:val="00D637C7"/>
    <w:rPr>
      <w:rFonts w:ascii="Times New Roman" w:eastAsia="SimSun" w:hAnsi="Times New Roman" w:cs="Times New Roman"/>
      <w:sz w:val="18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17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5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60CD6-E177-4A03-99D8-266DE914D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3</TotalTime>
  <Pages>5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</dc:creator>
  <cp:keywords/>
  <dc:description/>
  <cp:lastModifiedBy>Jini Mol</cp:lastModifiedBy>
  <cp:revision>12</cp:revision>
  <dcterms:created xsi:type="dcterms:W3CDTF">2024-02-05T16:36:00Z</dcterms:created>
  <dcterms:modified xsi:type="dcterms:W3CDTF">2024-06-04T09:23:00Z</dcterms:modified>
</cp:coreProperties>
</file>